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23"/>
        <w:gridCol w:w="1380"/>
        <w:gridCol w:w="851"/>
        <w:gridCol w:w="1134"/>
        <w:gridCol w:w="929"/>
        <w:gridCol w:w="1244"/>
      </w:tblGrid>
      <w:tr w:rsidR="00D002C9" w:rsidRPr="00714C86" w14:paraId="3F7E6401" w14:textId="3436A799" w:rsidTr="00D002C9">
        <w:trPr>
          <w:trHeight w:val="300"/>
          <w:jc w:val="center"/>
        </w:trPr>
        <w:tc>
          <w:tcPr>
            <w:tcW w:w="75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826C37" w14:textId="42DC5219" w:rsidR="00D002C9" w:rsidRPr="00D002C9" w:rsidRDefault="00D002C9" w:rsidP="00093AB0">
            <w:pPr>
              <w:rPr>
                <w:b/>
                <w:bCs/>
                <w:lang w:val="en-US"/>
              </w:rPr>
            </w:pPr>
            <w:r>
              <w:rPr>
                <w:rFonts w:asciiTheme="majorHAnsi" w:hAnsiTheme="majorHAnsi" w:cs="Times New Roman"/>
                <w:b/>
                <w:bCs/>
                <w:lang w:val="en-US"/>
              </w:rPr>
              <w:t>Su</w:t>
            </w:r>
            <w:r w:rsidRPr="00E91290">
              <w:rPr>
                <w:rFonts w:asciiTheme="majorHAnsi" w:hAnsiTheme="majorHAnsi" w:cs="Times New Roman"/>
                <w:b/>
                <w:bCs/>
                <w:lang w:val="en-US"/>
              </w:rPr>
              <w:t xml:space="preserve">pplementary Table </w:t>
            </w:r>
            <w:r>
              <w:rPr>
                <w:rFonts w:asciiTheme="majorHAnsi" w:hAnsiTheme="majorHAnsi" w:cs="Times New Roman"/>
                <w:b/>
                <w:bCs/>
                <w:lang w:val="en-US"/>
              </w:rPr>
              <w:t xml:space="preserve">1. </w:t>
            </w:r>
            <w:r w:rsidRPr="00E91290">
              <w:rPr>
                <w:rFonts w:asciiTheme="majorHAnsi" w:hAnsiTheme="majorHAnsi" w:cs="Times New Roman"/>
                <w:b/>
                <w:bCs/>
                <w:lang w:val="en-US"/>
              </w:rPr>
              <w:t xml:space="preserve">Alternative allele frequencies of the studied loci in the Dominican Republic </w:t>
            </w:r>
            <w:r>
              <w:rPr>
                <w:rFonts w:asciiTheme="majorHAnsi" w:hAnsiTheme="majorHAnsi" w:cs="Times New Roman"/>
                <w:b/>
                <w:bCs/>
                <w:lang w:val="en-US"/>
              </w:rPr>
              <w:t xml:space="preserve">(DR) </w:t>
            </w:r>
            <w:r w:rsidRPr="00E91290">
              <w:rPr>
                <w:rFonts w:asciiTheme="majorHAnsi" w:hAnsiTheme="majorHAnsi" w:cs="Times New Roman"/>
                <w:b/>
                <w:bCs/>
                <w:lang w:val="en-US"/>
              </w:rPr>
              <w:t>sample</w:t>
            </w:r>
            <w:r>
              <w:rPr>
                <w:rFonts w:asciiTheme="majorHAnsi" w:hAnsiTheme="majorHAnsi" w:cs="Times New Roman"/>
                <w:b/>
                <w:bCs/>
                <w:lang w:val="en-US"/>
              </w:rPr>
              <w:t xml:space="preserve"> and </w:t>
            </w:r>
            <w:r w:rsidR="00451B38">
              <w:rPr>
                <w:rFonts w:asciiTheme="majorHAnsi" w:hAnsiTheme="majorHAnsi" w:cs="Times New Roman"/>
                <w:b/>
                <w:bCs/>
                <w:lang w:val="en-US"/>
              </w:rPr>
              <w:t>stratified by skin color.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85B58" w14:textId="77777777" w:rsidR="00D002C9" w:rsidRDefault="00D002C9" w:rsidP="00093AB0">
            <w:pPr>
              <w:rPr>
                <w:rFonts w:asciiTheme="majorHAnsi" w:hAnsiTheme="majorHAnsi" w:cs="Times New Roman"/>
                <w:b/>
                <w:bCs/>
                <w:lang w:val="en-US"/>
              </w:rPr>
            </w:pPr>
          </w:p>
        </w:tc>
      </w:tr>
      <w:tr w:rsidR="00D002C9" w:rsidRPr="00093AB0" w14:paraId="53256E66" w14:textId="346512BD" w:rsidTr="00D002C9">
        <w:trPr>
          <w:trHeight w:val="300"/>
          <w:jc w:val="center"/>
        </w:trPr>
        <w:tc>
          <w:tcPr>
            <w:tcW w:w="3223" w:type="dxa"/>
            <w:tcBorders>
              <w:top w:val="single" w:sz="4" w:space="0" w:color="auto"/>
            </w:tcBorders>
            <w:noWrap/>
            <w:hideMark/>
          </w:tcPr>
          <w:p w14:paraId="1C161E79" w14:textId="414DDA5A" w:rsidR="00D002C9" w:rsidRPr="00093AB0" w:rsidRDefault="00D002C9" w:rsidP="00093AB0">
            <w:pPr>
              <w:rPr>
                <w:b/>
                <w:bCs/>
              </w:rPr>
            </w:pPr>
            <w:proofErr w:type="spellStart"/>
            <w:r w:rsidRPr="00093AB0">
              <w:rPr>
                <w:b/>
                <w:bCs/>
              </w:rPr>
              <w:t>gene_SNP</w:t>
            </w:r>
            <w:r>
              <w:rPr>
                <w:b/>
                <w:bCs/>
              </w:rPr>
              <w:t>_alleles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179BCEFE" w14:textId="55E3CBE1" w:rsidR="00D002C9" w:rsidRPr="00093AB0" w:rsidRDefault="00D002C9" w:rsidP="00093AB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General </w:t>
            </w:r>
            <w:proofErr w:type="spellStart"/>
            <w:r>
              <w:rPr>
                <w:b/>
                <w:bCs/>
              </w:rPr>
              <w:t>popul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F60A13E" w14:textId="47B0FBB9" w:rsidR="00D002C9" w:rsidRPr="00093AB0" w:rsidRDefault="00D002C9" w:rsidP="00093AB0">
            <w:pPr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Pr="00093AB0">
              <w:rPr>
                <w:b/>
                <w:bCs/>
              </w:rPr>
              <w:t>hite</w:t>
            </w:r>
            <w:r>
              <w:rPr>
                <w:b/>
                <w:bCs/>
              </w:rPr>
              <w:t xml:space="preserve"> D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9169F7D" w14:textId="06F93391" w:rsidR="00D002C9" w:rsidRPr="00093AB0" w:rsidRDefault="00D002C9" w:rsidP="00093AB0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</w:t>
            </w:r>
            <w:r w:rsidRPr="00093AB0">
              <w:rPr>
                <w:b/>
                <w:bCs/>
              </w:rPr>
              <w:t>dmixed</w:t>
            </w:r>
            <w:proofErr w:type="spellEnd"/>
            <w:r>
              <w:rPr>
                <w:b/>
                <w:bCs/>
              </w:rPr>
              <w:t xml:space="preserve"> D</w:t>
            </w:r>
            <w:r w:rsidR="00530268">
              <w:rPr>
                <w:b/>
                <w:bCs/>
              </w:rPr>
              <w:t>R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14:paraId="03F161B2" w14:textId="16525C41" w:rsidR="00D002C9" w:rsidRPr="00093AB0" w:rsidRDefault="00D002C9" w:rsidP="00093AB0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093AB0">
              <w:rPr>
                <w:b/>
                <w:bCs/>
              </w:rPr>
              <w:t>lack</w:t>
            </w:r>
            <w:r>
              <w:rPr>
                <w:b/>
                <w:bCs/>
              </w:rPr>
              <w:t xml:space="preserve"> DR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248CB959" w14:textId="41F324C9" w:rsidR="00D002C9" w:rsidRDefault="00D002C9" w:rsidP="00093AB0">
            <w:pPr>
              <w:rPr>
                <w:b/>
                <w:bCs/>
              </w:rPr>
            </w:pPr>
            <w:r>
              <w:rPr>
                <w:b/>
                <w:bCs/>
              </w:rPr>
              <w:t>* p-</w:t>
            </w:r>
            <w:proofErr w:type="spellStart"/>
            <w:r>
              <w:rPr>
                <w:b/>
                <w:bCs/>
              </w:rPr>
              <w:t>value</w:t>
            </w:r>
            <w:proofErr w:type="spellEnd"/>
          </w:p>
        </w:tc>
      </w:tr>
      <w:tr w:rsidR="00D002C9" w:rsidRPr="00093AB0" w14:paraId="7B589E4F" w14:textId="45AF5942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5E091B97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D6</w:t>
            </w:r>
            <w:r w:rsidRPr="00093AB0">
              <w:t>_rs16947_G&gt;A</w:t>
            </w:r>
          </w:p>
        </w:tc>
        <w:tc>
          <w:tcPr>
            <w:tcW w:w="1380" w:type="dxa"/>
            <w:noWrap/>
            <w:hideMark/>
          </w:tcPr>
          <w:p w14:paraId="1E745636" w14:textId="5F1F2BB7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37</w:t>
            </w:r>
          </w:p>
        </w:tc>
        <w:tc>
          <w:tcPr>
            <w:tcW w:w="851" w:type="dxa"/>
            <w:noWrap/>
            <w:hideMark/>
          </w:tcPr>
          <w:p w14:paraId="701C0DBC" w14:textId="3BA3BD76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7</w:t>
            </w:r>
          </w:p>
        </w:tc>
        <w:tc>
          <w:tcPr>
            <w:tcW w:w="1134" w:type="dxa"/>
            <w:noWrap/>
            <w:hideMark/>
          </w:tcPr>
          <w:p w14:paraId="7F47E75E" w14:textId="33D01DB9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38</w:t>
            </w:r>
          </w:p>
        </w:tc>
        <w:tc>
          <w:tcPr>
            <w:tcW w:w="929" w:type="dxa"/>
            <w:noWrap/>
            <w:hideMark/>
          </w:tcPr>
          <w:p w14:paraId="04840DF1" w14:textId="7556CB10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42</w:t>
            </w:r>
          </w:p>
        </w:tc>
        <w:tc>
          <w:tcPr>
            <w:tcW w:w="1244" w:type="dxa"/>
          </w:tcPr>
          <w:p w14:paraId="73000F37" w14:textId="42EC07C9" w:rsidR="00D002C9" w:rsidRPr="00093AB0" w:rsidRDefault="006D78D6" w:rsidP="00093AB0">
            <w:r>
              <w:t>0.45</w:t>
            </w:r>
          </w:p>
        </w:tc>
      </w:tr>
      <w:tr w:rsidR="00D002C9" w:rsidRPr="00093AB0" w14:paraId="5DE636BE" w14:textId="6454B3CE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11BE4572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D6</w:t>
            </w:r>
            <w:r w:rsidRPr="00093AB0">
              <w:t>_rs3892097_C&gt;T</w:t>
            </w:r>
          </w:p>
        </w:tc>
        <w:tc>
          <w:tcPr>
            <w:tcW w:w="1380" w:type="dxa"/>
            <w:noWrap/>
            <w:hideMark/>
          </w:tcPr>
          <w:p w14:paraId="4B7AECEC" w14:textId="61EDA649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7</w:t>
            </w:r>
          </w:p>
        </w:tc>
        <w:tc>
          <w:tcPr>
            <w:tcW w:w="851" w:type="dxa"/>
            <w:noWrap/>
            <w:hideMark/>
          </w:tcPr>
          <w:p w14:paraId="45DFF0A7" w14:textId="2F080EC1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8</w:t>
            </w:r>
          </w:p>
        </w:tc>
        <w:tc>
          <w:tcPr>
            <w:tcW w:w="1134" w:type="dxa"/>
            <w:noWrap/>
            <w:hideMark/>
          </w:tcPr>
          <w:p w14:paraId="3B20051E" w14:textId="7D257E3E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8</w:t>
            </w:r>
          </w:p>
        </w:tc>
        <w:tc>
          <w:tcPr>
            <w:tcW w:w="929" w:type="dxa"/>
            <w:noWrap/>
            <w:hideMark/>
          </w:tcPr>
          <w:p w14:paraId="5671308E" w14:textId="3226D32A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3</w:t>
            </w:r>
          </w:p>
        </w:tc>
        <w:tc>
          <w:tcPr>
            <w:tcW w:w="1244" w:type="dxa"/>
          </w:tcPr>
          <w:p w14:paraId="2082C55F" w14:textId="142931F3" w:rsidR="00D002C9" w:rsidRPr="0019175B" w:rsidRDefault="00F722D1" w:rsidP="00093AB0">
            <w:r>
              <w:t>0.55</w:t>
            </w:r>
          </w:p>
        </w:tc>
      </w:tr>
      <w:tr w:rsidR="00D002C9" w:rsidRPr="00093AB0" w14:paraId="277FBA8B" w14:textId="53DA97B1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63CEFB93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D6</w:t>
            </w:r>
            <w:r w:rsidRPr="00093AB0">
              <w:t>_rs1058164_C&gt;G</w:t>
            </w:r>
          </w:p>
        </w:tc>
        <w:tc>
          <w:tcPr>
            <w:tcW w:w="1380" w:type="dxa"/>
            <w:noWrap/>
            <w:hideMark/>
          </w:tcPr>
          <w:p w14:paraId="16962D77" w14:textId="3FBD0D24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6</w:t>
            </w:r>
          </w:p>
        </w:tc>
        <w:tc>
          <w:tcPr>
            <w:tcW w:w="851" w:type="dxa"/>
            <w:noWrap/>
            <w:hideMark/>
          </w:tcPr>
          <w:p w14:paraId="1A5AF9C3" w14:textId="78D5CF7A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54</w:t>
            </w:r>
          </w:p>
        </w:tc>
        <w:tc>
          <w:tcPr>
            <w:tcW w:w="1134" w:type="dxa"/>
            <w:noWrap/>
            <w:hideMark/>
          </w:tcPr>
          <w:p w14:paraId="2F2C64EA" w14:textId="44597B6E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62</w:t>
            </w:r>
          </w:p>
        </w:tc>
        <w:tc>
          <w:tcPr>
            <w:tcW w:w="929" w:type="dxa"/>
            <w:noWrap/>
            <w:hideMark/>
          </w:tcPr>
          <w:p w14:paraId="55282BE4" w14:textId="4EB89BB0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61</w:t>
            </w:r>
          </w:p>
        </w:tc>
        <w:tc>
          <w:tcPr>
            <w:tcW w:w="1244" w:type="dxa"/>
          </w:tcPr>
          <w:p w14:paraId="03FA3466" w14:textId="4080F1E0" w:rsidR="00D002C9" w:rsidRPr="00093AB0" w:rsidRDefault="00F722D1" w:rsidP="00093AB0">
            <w:r>
              <w:t>0.10</w:t>
            </w:r>
          </w:p>
        </w:tc>
      </w:tr>
      <w:tr w:rsidR="00D002C9" w:rsidRPr="00093AB0" w14:paraId="0F0B2799" w14:textId="30B8F164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6A242000" w14:textId="1ED8B705" w:rsidR="00D002C9" w:rsidRPr="00093AB0" w:rsidRDefault="00D002C9" w:rsidP="00093AB0">
            <w:r w:rsidRPr="00093AB0">
              <w:t xml:space="preserve"> </w:t>
            </w:r>
            <w:r w:rsidR="0019175B" w:rsidRPr="0019175B">
              <w:rPr>
                <w:i/>
                <w:iCs/>
              </w:rPr>
              <w:t>CYP2D6</w:t>
            </w:r>
            <w:r w:rsidRPr="00093AB0">
              <w:t>_rs61736512_C&gt;T</w:t>
            </w:r>
          </w:p>
        </w:tc>
        <w:tc>
          <w:tcPr>
            <w:tcW w:w="1380" w:type="dxa"/>
            <w:noWrap/>
            <w:hideMark/>
          </w:tcPr>
          <w:p w14:paraId="06EC9CB9" w14:textId="08F36F76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4</w:t>
            </w:r>
          </w:p>
        </w:tc>
        <w:tc>
          <w:tcPr>
            <w:tcW w:w="851" w:type="dxa"/>
            <w:noWrap/>
            <w:hideMark/>
          </w:tcPr>
          <w:p w14:paraId="3E45129D" w14:textId="0820EA04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0</w:t>
            </w:r>
          </w:p>
        </w:tc>
        <w:tc>
          <w:tcPr>
            <w:tcW w:w="1134" w:type="dxa"/>
            <w:noWrap/>
            <w:hideMark/>
          </w:tcPr>
          <w:p w14:paraId="7AE7EDB8" w14:textId="2D8D8AA2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3</w:t>
            </w:r>
          </w:p>
        </w:tc>
        <w:tc>
          <w:tcPr>
            <w:tcW w:w="929" w:type="dxa"/>
            <w:noWrap/>
            <w:hideMark/>
          </w:tcPr>
          <w:p w14:paraId="2E97A022" w14:textId="3202E203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9</w:t>
            </w:r>
          </w:p>
        </w:tc>
        <w:tc>
          <w:tcPr>
            <w:tcW w:w="1244" w:type="dxa"/>
          </w:tcPr>
          <w:p w14:paraId="421155FB" w14:textId="4C9E5692" w:rsidR="00D002C9" w:rsidRPr="00093AB0" w:rsidRDefault="00F722D1" w:rsidP="00093AB0">
            <w:r>
              <w:t>0.07</w:t>
            </w:r>
          </w:p>
        </w:tc>
      </w:tr>
      <w:tr w:rsidR="00D002C9" w:rsidRPr="00093AB0" w14:paraId="46A2B263" w14:textId="2E1C510E" w:rsidTr="00D002C9">
        <w:trPr>
          <w:trHeight w:val="240"/>
          <w:jc w:val="center"/>
        </w:trPr>
        <w:tc>
          <w:tcPr>
            <w:tcW w:w="3223" w:type="dxa"/>
            <w:noWrap/>
            <w:hideMark/>
          </w:tcPr>
          <w:p w14:paraId="39FAD4D4" w14:textId="3FEB91F2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D6</w:t>
            </w:r>
            <w:r w:rsidRPr="00093AB0">
              <w:t>_rs28371706_G&gt;A</w:t>
            </w:r>
          </w:p>
        </w:tc>
        <w:tc>
          <w:tcPr>
            <w:tcW w:w="1380" w:type="dxa"/>
            <w:noWrap/>
            <w:hideMark/>
          </w:tcPr>
          <w:p w14:paraId="66C38C5B" w14:textId="6770F7E9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8</w:t>
            </w:r>
          </w:p>
        </w:tc>
        <w:tc>
          <w:tcPr>
            <w:tcW w:w="851" w:type="dxa"/>
            <w:noWrap/>
            <w:hideMark/>
          </w:tcPr>
          <w:p w14:paraId="76EC6C14" w14:textId="7F754677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4</w:t>
            </w:r>
          </w:p>
        </w:tc>
        <w:tc>
          <w:tcPr>
            <w:tcW w:w="1134" w:type="dxa"/>
            <w:noWrap/>
            <w:hideMark/>
          </w:tcPr>
          <w:p w14:paraId="66FB201E" w14:textId="6B744246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6</w:t>
            </w:r>
          </w:p>
        </w:tc>
        <w:tc>
          <w:tcPr>
            <w:tcW w:w="929" w:type="dxa"/>
            <w:noWrap/>
            <w:hideMark/>
          </w:tcPr>
          <w:p w14:paraId="4B0C0B9E" w14:textId="5F76FC98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4</w:t>
            </w:r>
          </w:p>
        </w:tc>
        <w:tc>
          <w:tcPr>
            <w:tcW w:w="1244" w:type="dxa"/>
          </w:tcPr>
          <w:p w14:paraId="0F5E5BE2" w14:textId="39550357" w:rsidR="00D002C9" w:rsidRPr="00093AB0" w:rsidRDefault="00F722D1" w:rsidP="00093AB0">
            <w:r>
              <w:t>0.13</w:t>
            </w:r>
          </w:p>
        </w:tc>
      </w:tr>
      <w:tr w:rsidR="00D002C9" w:rsidRPr="00093AB0" w14:paraId="2E45E124" w14:textId="31F79FC1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6AA26CFC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D6</w:t>
            </w:r>
            <w:r w:rsidRPr="00093AB0">
              <w:t>_rs28371704_T&gt;C</w:t>
            </w:r>
          </w:p>
        </w:tc>
        <w:tc>
          <w:tcPr>
            <w:tcW w:w="1380" w:type="dxa"/>
            <w:noWrap/>
            <w:hideMark/>
          </w:tcPr>
          <w:p w14:paraId="743BE466" w14:textId="15C2578F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2</w:t>
            </w:r>
          </w:p>
        </w:tc>
        <w:tc>
          <w:tcPr>
            <w:tcW w:w="851" w:type="dxa"/>
            <w:noWrap/>
            <w:hideMark/>
          </w:tcPr>
          <w:p w14:paraId="38B609A0" w14:textId="0029340D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8</w:t>
            </w:r>
          </w:p>
        </w:tc>
        <w:tc>
          <w:tcPr>
            <w:tcW w:w="1134" w:type="dxa"/>
            <w:noWrap/>
            <w:hideMark/>
          </w:tcPr>
          <w:p w14:paraId="3A9C209B" w14:textId="71AC3083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0</w:t>
            </w:r>
          </w:p>
        </w:tc>
        <w:tc>
          <w:tcPr>
            <w:tcW w:w="929" w:type="dxa"/>
            <w:noWrap/>
            <w:hideMark/>
          </w:tcPr>
          <w:p w14:paraId="129BC037" w14:textId="7B03C7B8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1</w:t>
            </w:r>
          </w:p>
        </w:tc>
        <w:tc>
          <w:tcPr>
            <w:tcW w:w="1244" w:type="dxa"/>
          </w:tcPr>
          <w:p w14:paraId="03B880DD" w14:textId="7C6AA3BB" w:rsidR="00D002C9" w:rsidRPr="00093AB0" w:rsidRDefault="00F722D1" w:rsidP="00093AB0">
            <w:r>
              <w:t>0.07</w:t>
            </w:r>
          </w:p>
        </w:tc>
      </w:tr>
      <w:tr w:rsidR="00D002C9" w:rsidRPr="00093AB0" w14:paraId="01967E86" w14:textId="58345847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49DADDDF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D6</w:t>
            </w:r>
            <w:r w:rsidRPr="00093AB0">
              <w:t>_rs28371703_G&gt;T</w:t>
            </w:r>
          </w:p>
        </w:tc>
        <w:tc>
          <w:tcPr>
            <w:tcW w:w="1380" w:type="dxa"/>
            <w:noWrap/>
            <w:hideMark/>
          </w:tcPr>
          <w:p w14:paraId="6C7E8BE6" w14:textId="5455A893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2</w:t>
            </w:r>
          </w:p>
        </w:tc>
        <w:tc>
          <w:tcPr>
            <w:tcW w:w="851" w:type="dxa"/>
            <w:noWrap/>
            <w:hideMark/>
          </w:tcPr>
          <w:p w14:paraId="4DC9F93B" w14:textId="731A028B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8</w:t>
            </w:r>
          </w:p>
        </w:tc>
        <w:tc>
          <w:tcPr>
            <w:tcW w:w="1134" w:type="dxa"/>
            <w:noWrap/>
            <w:hideMark/>
          </w:tcPr>
          <w:p w14:paraId="586B1DE1" w14:textId="0A1D59D1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0</w:t>
            </w:r>
          </w:p>
        </w:tc>
        <w:tc>
          <w:tcPr>
            <w:tcW w:w="929" w:type="dxa"/>
            <w:noWrap/>
            <w:hideMark/>
          </w:tcPr>
          <w:p w14:paraId="20662B97" w14:textId="05501654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1</w:t>
            </w:r>
          </w:p>
        </w:tc>
        <w:tc>
          <w:tcPr>
            <w:tcW w:w="1244" w:type="dxa"/>
          </w:tcPr>
          <w:p w14:paraId="6B2B8C42" w14:textId="2B8BFAA8" w:rsidR="00D002C9" w:rsidRPr="00093AB0" w:rsidRDefault="00F722D1" w:rsidP="00093AB0">
            <w:r>
              <w:t>0.07</w:t>
            </w:r>
          </w:p>
        </w:tc>
      </w:tr>
      <w:tr w:rsidR="00D002C9" w:rsidRPr="00093AB0" w14:paraId="2F7A4346" w14:textId="00B0B279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0580864B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D6</w:t>
            </w:r>
            <w:r w:rsidRPr="00093AB0">
              <w:t>_rs1065852_G&gt;A</w:t>
            </w:r>
          </w:p>
        </w:tc>
        <w:tc>
          <w:tcPr>
            <w:tcW w:w="1380" w:type="dxa"/>
            <w:noWrap/>
            <w:hideMark/>
          </w:tcPr>
          <w:p w14:paraId="2EAC93C9" w14:textId="6877A28A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3</w:t>
            </w:r>
          </w:p>
        </w:tc>
        <w:tc>
          <w:tcPr>
            <w:tcW w:w="851" w:type="dxa"/>
            <w:noWrap/>
            <w:hideMark/>
          </w:tcPr>
          <w:p w14:paraId="2DAE4F42" w14:textId="2C4AA192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7</w:t>
            </w:r>
          </w:p>
        </w:tc>
        <w:tc>
          <w:tcPr>
            <w:tcW w:w="1134" w:type="dxa"/>
            <w:noWrap/>
            <w:hideMark/>
          </w:tcPr>
          <w:p w14:paraId="13236B3D" w14:textId="1C08CDFC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3</w:t>
            </w:r>
          </w:p>
        </w:tc>
        <w:tc>
          <w:tcPr>
            <w:tcW w:w="929" w:type="dxa"/>
            <w:noWrap/>
            <w:hideMark/>
          </w:tcPr>
          <w:p w14:paraId="50D5AD3B" w14:textId="6EF2EBFD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0</w:t>
            </w:r>
          </w:p>
        </w:tc>
        <w:tc>
          <w:tcPr>
            <w:tcW w:w="1244" w:type="dxa"/>
          </w:tcPr>
          <w:p w14:paraId="15BB6E0D" w14:textId="47DA735D" w:rsidR="00D002C9" w:rsidRPr="00093AB0" w:rsidRDefault="00F722D1" w:rsidP="00093AB0">
            <w:r>
              <w:t>0.69</w:t>
            </w:r>
          </w:p>
        </w:tc>
      </w:tr>
      <w:tr w:rsidR="00D002C9" w:rsidRPr="00093AB0" w14:paraId="552631BA" w14:textId="5279B500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00739EFD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D6</w:t>
            </w:r>
            <w:r w:rsidRPr="00093AB0">
              <w:t>_rs1135840_C&gt;G</w:t>
            </w:r>
          </w:p>
        </w:tc>
        <w:tc>
          <w:tcPr>
            <w:tcW w:w="1380" w:type="dxa"/>
            <w:noWrap/>
            <w:hideMark/>
          </w:tcPr>
          <w:p w14:paraId="6EA6F91E" w14:textId="5138954E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6</w:t>
            </w:r>
          </w:p>
        </w:tc>
        <w:tc>
          <w:tcPr>
            <w:tcW w:w="851" w:type="dxa"/>
            <w:noWrap/>
            <w:hideMark/>
          </w:tcPr>
          <w:p w14:paraId="16AFF05C" w14:textId="4C7D7F50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54</w:t>
            </w:r>
          </w:p>
        </w:tc>
        <w:tc>
          <w:tcPr>
            <w:tcW w:w="1134" w:type="dxa"/>
            <w:noWrap/>
            <w:hideMark/>
          </w:tcPr>
          <w:p w14:paraId="76A4AD32" w14:textId="1C4758F0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61</w:t>
            </w:r>
          </w:p>
        </w:tc>
        <w:tc>
          <w:tcPr>
            <w:tcW w:w="929" w:type="dxa"/>
            <w:noWrap/>
            <w:hideMark/>
          </w:tcPr>
          <w:p w14:paraId="269544B6" w14:textId="3CD587E3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62</w:t>
            </w:r>
          </w:p>
        </w:tc>
        <w:tc>
          <w:tcPr>
            <w:tcW w:w="1244" w:type="dxa"/>
          </w:tcPr>
          <w:p w14:paraId="2221A2E5" w14:textId="13E7E49A" w:rsidR="00D002C9" w:rsidRPr="00093AB0" w:rsidRDefault="00F722D1" w:rsidP="00093AB0">
            <w:r>
              <w:t>0.20</w:t>
            </w:r>
          </w:p>
        </w:tc>
      </w:tr>
      <w:tr w:rsidR="00D002C9" w:rsidRPr="00093AB0" w14:paraId="04A33828" w14:textId="7F72FDE9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354E99F7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D6</w:t>
            </w:r>
            <w:r w:rsidRPr="00093AB0">
              <w:t>_rs59421388_C&gt;T</w:t>
            </w:r>
          </w:p>
        </w:tc>
        <w:tc>
          <w:tcPr>
            <w:tcW w:w="1380" w:type="dxa"/>
            <w:noWrap/>
            <w:hideMark/>
          </w:tcPr>
          <w:p w14:paraId="23757A10" w14:textId="119324F1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4</w:t>
            </w:r>
          </w:p>
        </w:tc>
        <w:tc>
          <w:tcPr>
            <w:tcW w:w="851" w:type="dxa"/>
            <w:noWrap/>
            <w:hideMark/>
          </w:tcPr>
          <w:p w14:paraId="6CD88FC7" w14:textId="0677BD5F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0</w:t>
            </w:r>
          </w:p>
        </w:tc>
        <w:tc>
          <w:tcPr>
            <w:tcW w:w="1134" w:type="dxa"/>
            <w:noWrap/>
            <w:hideMark/>
          </w:tcPr>
          <w:p w14:paraId="4B10A893" w14:textId="71F368B7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3</w:t>
            </w:r>
          </w:p>
        </w:tc>
        <w:tc>
          <w:tcPr>
            <w:tcW w:w="929" w:type="dxa"/>
            <w:noWrap/>
            <w:hideMark/>
          </w:tcPr>
          <w:p w14:paraId="591FDCCD" w14:textId="3C8F31A6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9</w:t>
            </w:r>
          </w:p>
        </w:tc>
        <w:tc>
          <w:tcPr>
            <w:tcW w:w="1244" w:type="dxa"/>
          </w:tcPr>
          <w:p w14:paraId="7983C1DC" w14:textId="5B6B8979" w:rsidR="00D002C9" w:rsidRPr="00093AB0" w:rsidRDefault="00F722D1" w:rsidP="00093AB0">
            <w:r>
              <w:t>0.07</w:t>
            </w:r>
          </w:p>
        </w:tc>
      </w:tr>
      <w:tr w:rsidR="00D002C9" w:rsidRPr="00093AB0" w14:paraId="6A4308A5" w14:textId="4EB11C9E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04AE0511" w14:textId="60895E7F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D6</w:t>
            </w:r>
            <w:r w:rsidRPr="00093AB0">
              <w:t>_rs28371725_C&gt;T</w:t>
            </w:r>
          </w:p>
        </w:tc>
        <w:tc>
          <w:tcPr>
            <w:tcW w:w="1380" w:type="dxa"/>
            <w:noWrap/>
            <w:hideMark/>
          </w:tcPr>
          <w:p w14:paraId="230508F0" w14:textId="6495C142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4</w:t>
            </w:r>
          </w:p>
        </w:tc>
        <w:tc>
          <w:tcPr>
            <w:tcW w:w="851" w:type="dxa"/>
            <w:noWrap/>
            <w:hideMark/>
          </w:tcPr>
          <w:p w14:paraId="133495AA" w14:textId="5C406211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5</w:t>
            </w:r>
          </w:p>
        </w:tc>
        <w:tc>
          <w:tcPr>
            <w:tcW w:w="1134" w:type="dxa"/>
            <w:noWrap/>
            <w:hideMark/>
          </w:tcPr>
          <w:p w14:paraId="635E5041" w14:textId="521A184D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5</w:t>
            </w:r>
          </w:p>
        </w:tc>
        <w:tc>
          <w:tcPr>
            <w:tcW w:w="929" w:type="dxa"/>
            <w:noWrap/>
            <w:hideMark/>
          </w:tcPr>
          <w:p w14:paraId="3439C1FA" w14:textId="329E7B5E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1</w:t>
            </w:r>
          </w:p>
        </w:tc>
        <w:tc>
          <w:tcPr>
            <w:tcW w:w="1244" w:type="dxa"/>
          </w:tcPr>
          <w:p w14:paraId="7BA3B170" w14:textId="7BA36F5D" w:rsidR="00D002C9" w:rsidRPr="00093AB0" w:rsidRDefault="00F722D1" w:rsidP="00093AB0">
            <w:r>
              <w:t>0.64</w:t>
            </w:r>
          </w:p>
        </w:tc>
      </w:tr>
      <w:tr w:rsidR="00D002C9" w:rsidRPr="00093AB0" w14:paraId="50722CCC" w14:textId="51DAFFEF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28AF8107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C19</w:t>
            </w:r>
            <w:r w:rsidRPr="00093AB0">
              <w:t>_rs12248560_ C&gt;T</w:t>
            </w:r>
          </w:p>
        </w:tc>
        <w:tc>
          <w:tcPr>
            <w:tcW w:w="1380" w:type="dxa"/>
            <w:noWrap/>
            <w:hideMark/>
          </w:tcPr>
          <w:p w14:paraId="6FF5B046" w14:textId="75269EF0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</w:t>
            </w:r>
          </w:p>
        </w:tc>
        <w:tc>
          <w:tcPr>
            <w:tcW w:w="851" w:type="dxa"/>
            <w:noWrap/>
            <w:hideMark/>
          </w:tcPr>
          <w:p w14:paraId="3F785940" w14:textId="1CECE0AA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1</w:t>
            </w:r>
          </w:p>
        </w:tc>
        <w:tc>
          <w:tcPr>
            <w:tcW w:w="1134" w:type="dxa"/>
            <w:noWrap/>
            <w:hideMark/>
          </w:tcPr>
          <w:p w14:paraId="0704D4C7" w14:textId="5EC9713F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8</w:t>
            </w:r>
          </w:p>
        </w:tc>
        <w:tc>
          <w:tcPr>
            <w:tcW w:w="929" w:type="dxa"/>
            <w:noWrap/>
            <w:hideMark/>
          </w:tcPr>
          <w:p w14:paraId="5F6398AE" w14:textId="3583A45B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4</w:t>
            </w:r>
          </w:p>
        </w:tc>
        <w:tc>
          <w:tcPr>
            <w:tcW w:w="1244" w:type="dxa"/>
          </w:tcPr>
          <w:p w14:paraId="5999638B" w14:textId="138FA4F5" w:rsidR="00D002C9" w:rsidRPr="00093AB0" w:rsidRDefault="00F722D1" w:rsidP="00093AB0">
            <w:r>
              <w:t>0.73</w:t>
            </w:r>
          </w:p>
        </w:tc>
      </w:tr>
      <w:tr w:rsidR="00D002C9" w:rsidRPr="00093AB0" w14:paraId="6CB101F5" w14:textId="6C8C9EAA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472D75F6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C19</w:t>
            </w:r>
            <w:r w:rsidRPr="00093AB0">
              <w:t>_rs12769205_A&gt;G</w:t>
            </w:r>
          </w:p>
        </w:tc>
        <w:tc>
          <w:tcPr>
            <w:tcW w:w="1380" w:type="dxa"/>
            <w:noWrap/>
            <w:hideMark/>
          </w:tcPr>
          <w:p w14:paraId="36132EC4" w14:textId="6F6A3E78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8</w:t>
            </w:r>
          </w:p>
        </w:tc>
        <w:tc>
          <w:tcPr>
            <w:tcW w:w="851" w:type="dxa"/>
            <w:noWrap/>
            <w:hideMark/>
          </w:tcPr>
          <w:p w14:paraId="18F5EB39" w14:textId="3A7205C5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6</w:t>
            </w:r>
          </w:p>
        </w:tc>
        <w:tc>
          <w:tcPr>
            <w:tcW w:w="1134" w:type="dxa"/>
            <w:noWrap/>
            <w:hideMark/>
          </w:tcPr>
          <w:p w14:paraId="2D4DB144" w14:textId="1144A6C6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9</w:t>
            </w:r>
          </w:p>
        </w:tc>
        <w:tc>
          <w:tcPr>
            <w:tcW w:w="929" w:type="dxa"/>
            <w:noWrap/>
            <w:hideMark/>
          </w:tcPr>
          <w:p w14:paraId="18964317" w14:textId="5BCFD7C9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8</w:t>
            </w:r>
          </w:p>
        </w:tc>
        <w:tc>
          <w:tcPr>
            <w:tcW w:w="1244" w:type="dxa"/>
          </w:tcPr>
          <w:p w14:paraId="69AFD16C" w14:textId="61A804B9" w:rsidR="00D002C9" w:rsidRPr="00093AB0" w:rsidRDefault="00F722D1" w:rsidP="00093AB0">
            <w:r>
              <w:t>0.87</w:t>
            </w:r>
          </w:p>
        </w:tc>
      </w:tr>
      <w:tr w:rsidR="00D002C9" w:rsidRPr="00093AB0" w14:paraId="7EC3A422" w14:textId="19020B35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5DA50871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C19</w:t>
            </w:r>
            <w:r w:rsidRPr="00093AB0">
              <w:t>_rs4244285_G&gt;A</w:t>
            </w:r>
          </w:p>
        </w:tc>
        <w:tc>
          <w:tcPr>
            <w:tcW w:w="1380" w:type="dxa"/>
            <w:noWrap/>
            <w:hideMark/>
          </w:tcPr>
          <w:p w14:paraId="1F41BB62" w14:textId="5010DC37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8</w:t>
            </w:r>
          </w:p>
        </w:tc>
        <w:tc>
          <w:tcPr>
            <w:tcW w:w="851" w:type="dxa"/>
            <w:noWrap/>
            <w:hideMark/>
          </w:tcPr>
          <w:p w14:paraId="37BE5A65" w14:textId="09AE6105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6</w:t>
            </w:r>
          </w:p>
        </w:tc>
        <w:tc>
          <w:tcPr>
            <w:tcW w:w="1134" w:type="dxa"/>
            <w:noWrap/>
            <w:hideMark/>
          </w:tcPr>
          <w:p w14:paraId="1C9EAC96" w14:textId="2731C0C9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9</w:t>
            </w:r>
          </w:p>
        </w:tc>
        <w:tc>
          <w:tcPr>
            <w:tcW w:w="929" w:type="dxa"/>
            <w:noWrap/>
            <w:hideMark/>
          </w:tcPr>
          <w:p w14:paraId="0E4FAC72" w14:textId="1B2D5B51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7</w:t>
            </w:r>
          </w:p>
        </w:tc>
        <w:tc>
          <w:tcPr>
            <w:tcW w:w="1244" w:type="dxa"/>
          </w:tcPr>
          <w:p w14:paraId="7E74A41A" w14:textId="3CECA7CC" w:rsidR="00D002C9" w:rsidRPr="00093AB0" w:rsidRDefault="00F722D1" w:rsidP="00093AB0">
            <w:r>
              <w:t>0.85</w:t>
            </w:r>
          </w:p>
        </w:tc>
      </w:tr>
      <w:tr w:rsidR="00D002C9" w:rsidRPr="00093AB0" w14:paraId="60CA8A55" w14:textId="5BC86DF5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327C9D58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C19</w:t>
            </w:r>
            <w:r w:rsidRPr="00093AB0">
              <w:t>_rs3758581_A&gt;G</w:t>
            </w:r>
          </w:p>
        </w:tc>
        <w:tc>
          <w:tcPr>
            <w:tcW w:w="1380" w:type="dxa"/>
            <w:noWrap/>
            <w:hideMark/>
          </w:tcPr>
          <w:p w14:paraId="71AD0F82" w14:textId="5AD02012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97</w:t>
            </w:r>
          </w:p>
        </w:tc>
        <w:tc>
          <w:tcPr>
            <w:tcW w:w="851" w:type="dxa"/>
            <w:noWrap/>
            <w:hideMark/>
          </w:tcPr>
          <w:p w14:paraId="1738E690" w14:textId="16C871ED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93</w:t>
            </w:r>
          </w:p>
        </w:tc>
        <w:tc>
          <w:tcPr>
            <w:tcW w:w="1134" w:type="dxa"/>
            <w:noWrap/>
            <w:hideMark/>
          </w:tcPr>
          <w:p w14:paraId="7CF1F15C" w14:textId="53257B7C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98</w:t>
            </w:r>
          </w:p>
        </w:tc>
        <w:tc>
          <w:tcPr>
            <w:tcW w:w="929" w:type="dxa"/>
            <w:noWrap/>
            <w:hideMark/>
          </w:tcPr>
          <w:p w14:paraId="68C54876" w14:textId="5B58060C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97</w:t>
            </w:r>
          </w:p>
        </w:tc>
        <w:tc>
          <w:tcPr>
            <w:tcW w:w="1244" w:type="dxa"/>
          </w:tcPr>
          <w:p w14:paraId="332F3B3A" w14:textId="567E9C5A" w:rsidR="00D002C9" w:rsidRPr="00093AB0" w:rsidRDefault="00F722D1" w:rsidP="00093AB0">
            <w:r>
              <w:t>0.24</w:t>
            </w:r>
          </w:p>
        </w:tc>
      </w:tr>
      <w:tr w:rsidR="00D002C9" w:rsidRPr="00093AB0" w14:paraId="62227D10" w14:textId="35FFF723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5529C6BB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C9</w:t>
            </w:r>
            <w:r w:rsidRPr="00093AB0">
              <w:t>_rs1799853_C&gt;T</w:t>
            </w:r>
          </w:p>
        </w:tc>
        <w:tc>
          <w:tcPr>
            <w:tcW w:w="1380" w:type="dxa"/>
            <w:noWrap/>
            <w:hideMark/>
          </w:tcPr>
          <w:p w14:paraId="3EB9C455" w14:textId="4B6FF05F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1</w:t>
            </w:r>
          </w:p>
        </w:tc>
        <w:tc>
          <w:tcPr>
            <w:tcW w:w="851" w:type="dxa"/>
            <w:noWrap/>
            <w:hideMark/>
          </w:tcPr>
          <w:p w14:paraId="77ADC6E5" w14:textId="67460801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6</w:t>
            </w:r>
          </w:p>
        </w:tc>
        <w:tc>
          <w:tcPr>
            <w:tcW w:w="1134" w:type="dxa"/>
            <w:noWrap/>
            <w:hideMark/>
          </w:tcPr>
          <w:p w14:paraId="60B42D1C" w14:textId="2277B91C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2</w:t>
            </w:r>
          </w:p>
        </w:tc>
        <w:tc>
          <w:tcPr>
            <w:tcW w:w="929" w:type="dxa"/>
            <w:noWrap/>
            <w:hideMark/>
          </w:tcPr>
          <w:p w14:paraId="7B3376FE" w14:textId="7200A8BE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7</w:t>
            </w:r>
          </w:p>
        </w:tc>
        <w:tc>
          <w:tcPr>
            <w:tcW w:w="1244" w:type="dxa"/>
          </w:tcPr>
          <w:p w14:paraId="37B8D61A" w14:textId="63B82732" w:rsidR="00D002C9" w:rsidRPr="00093AB0" w:rsidRDefault="00F722D1" w:rsidP="00093AB0">
            <w:r>
              <w:t>0.30</w:t>
            </w:r>
          </w:p>
        </w:tc>
      </w:tr>
      <w:tr w:rsidR="00D002C9" w:rsidRPr="00093AB0" w14:paraId="034C23B1" w14:textId="48FA7BDC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6024C5DF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C9</w:t>
            </w:r>
            <w:r w:rsidRPr="00093AB0">
              <w:t>_rs1057910_A&gt;C</w:t>
            </w:r>
          </w:p>
        </w:tc>
        <w:tc>
          <w:tcPr>
            <w:tcW w:w="1380" w:type="dxa"/>
            <w:noWrap/>
            <w:hideMark/>
          </w:tcPr>
          <w:p w14:paraId="7DC7EDE6" w14:textId="7671EDC8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3</w:t>
            </w:r>
          </w:p>
        </w:tc>
        <w:tc>
          <w:tcPr>
            <w:tcW w:w="851" w:type="dxa"/>
            <w:noWrap/>
            <w:hideMark/>
          </w:tcPr>
          <w:p w14:paraId="79FE945A" w14:textId="47B5A5E0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7</w:t>
            </w:r>
          </w:p>
        </w:tc>
        <w:tc>
          <w:tcPr>
            <w:tcW w:w="1134" w:type="dxa"/>
            <w:noWrap/>
            <w:hideMark/>
          </w:tcPr>
          <w:p w14:paraId="368E2E04" w14:textId="61CDA0F4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2</w:t>
            </w:r>
          </w:p>
        </w:tc>
        <w:tc>
          <w:tcPr>
            <w:tcW w:w="929" w:type="dxa"/>
            <w:noWrap/>
            <w:hideMark/>
          </w:tcPr>
          <w:p w14:paraId="078829E5" w14:textId="4DA3285C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3</w:t>
            </w:r>
          </w:p>
        </w:tc>
        <w:tc>
          <w:tcPr>
            <w:tcW w:w="1244" w:type="dxa"/>
          </w:tcPr>
          <w:p w14:paraId="4C6E8DA6" w14:textId="470FA1C2" w:rsidR="00D002C9" w:rsidRPr="00093AB0" w:rsidRDefault="00F722D1" w:rsidP="00093AB0">
            <w:r>
              <w:t>0.24</w:t>
            </w:r>
          </w:p>
        </w:tc>
      </w:tr>
      <w:tr w:rsidR="00D002C9" w:rsidRPr="00093AB0" w14:paraId="0216FEF7" w14:textId="483CF444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1B01ECE2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C8</w:t>
            </w:r>
            <w:r w:rsidRPr="00093AB0">
              <w:t>_rs10509681_T&gt;C</w:t>
            </w:r>
          </w:p>
        </w:tc>
        <w:tc>
          <w:tcPr>
            <w:tcW w:w="1380" w:type="dxa"/>
            <w:noWrap/>
            <w:hideMark/>
          </w:tcPr>
          <w:p w14:paraId="33E95AB1" w14:textId="2BE000C3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9</w:t>
            </w:r>
          </w:p>
        </w:tc>
        <w:tc>
          <w:tcPr>
            <w:tcW w:w="851" w:type="dxa"/>
            <w:noWrap/>
            <w:hideMark/>
          </w:tcPr>
          <w:p w14:paraId="1A4918D0" w14:textId="06470513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1</w:t>
            </w:r>
          </w:p>
        </w:tc>
        <w:tc>
          <w:tcPr>
            <w:tcW w:w="1134" w:type="dxa"/>
            <w:noWrap/>
            <w:hideMark/>
          </w:tcPr>
          <w:p w14:paraId="0149953E" w14:textId="55FA440A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0</w:t>
            </w:r>
          </w:p>
        </w:tc>
        <w:tc>
          <w:tcPr>
            <w:tcW w:w="929" w:type="dxa"/>
            <w:noWrap/>
            <w:hideMark/>
          </w:tcPr>
          <w:p w14:paraId="7EEF2F68" w14:textId="12CE662A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7</w:t>
            </w:r>
          </w:p>
        </w:tc>
        <w:tc>
          <w:tcPr>
            <w:tcW w:w="1244" w:type="dxa"/>
          </w:tcPr>
          <w:p w14:paraId="6573C22C" w14:textId="3B25F93F" w:rsidR="00D002C9" w:rsidRPr="00093AB0" w:rsidRDefault="00F722D1" w:rsidP="00093AB0">
            <w:r>
              <w:t>0.81</w:t>
            </w:r>
          </w:p>
        </w:tc>
      </w:tr>
      <w:tr w:rsidR="00D002C9" w:rsidRPr="00093AB0" w14:paraId="79898967" w14:textId="24ECFA49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473FF890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2C8</w:t>
            </w:r>
            <w:r w:rsidRPr="00093AB0">
              <w:t>_rs11572103_T&gt;A</w:t>
            </w:r>
          </w:p>
        </w:tc>
        <w:tc>
          <w:tcPr>
            <w:tcW w:w="1380" w:type="dxa"/>
            <w:noWrap/>
            <w:hideMark/>
          </w:tcPr>
          <w:p w14:paraId="7C2F7F71" w14:textId="05ABB11B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9</w:t>
            </w:r>
          </w:p>
        </w:tc>
        <w:tc>
          <w:tcPr>
            <w:tcW w:w="851" w:type="dxa"/>
            <w:noWrap/>
            <w:hideMark/>
          </w:tcPr>
          <w:p w14:paraId="4538FC73" w14:textId="31415B59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1</w:t>
            </w:r>
          </w:p>
        </w:tc>
        <w:tc>
          <w:tcPr>
            <w:tcW w:w="1134" w:type="dxa"/>
            <w:noWrap/>
            <w:hideMark/>
          </w:tcPr>
          <w:p w14:paraId="36399EEB" w14:textId="260E657D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7</w:t>
            </w:r>
          </w:p>
        </w:tc>
        <w:tc>
          <w:tcPr>
            <w:tcW w:w="929" w:type="dxa"/>
            <w:noWrap/>
            <w:hideMark/>
          </w:tcPr>
          <w:p w14:paraId="5B9280BA" w14:textId="0052B088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3</w:t>
            </w:r>
          </w:p>
        </w:tc>
        <w:tc>
          <w:tcPr>
            <w:tcW w:w="1244" w:type="dxa"/>
          </w:tcPr>
          <w:p w14:paraId="324A965E" w14:textId="17D46408" w:rsidR="00D002C9" w:rsidRPr="00093AB0" w:rsidRDefault="00F722D1" w:rsidP="00093AB0">
            <w:r>
              <w:t>0.27</w:t>
            </w:r>
          </w:p>
        </w:tc>
      </w:tr>
      <w:tr w:rsidR="00D002C9" w:rsidRPr="00093AB0" w14:paraId="62AC47C1" w14:textId="72775170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2C6933A6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3A5</w:t>
            </w:r>
            <w:r w:rsidRPr="00093AB0">
              <w:t>_rs776746_T&gt;C</w:t>
            </w:r>
          </w:p>
        </w:tc>
        <w:tc>
          <w:tcPr>
            <w:tcW w:w="1380" w:type="dxa"/>
            <w:noWrap/>
            <w:hideMark/>
          </w:tcPr>
          <w:p w14:paraId="5AEF2B43" w14:textId="7D8292B3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61</w:t>
            </w:r>
          </w:p>
        </w:tc>
        <w:tc>
          <w:tcPr>
            <w:tcW w:w="851" w:type="dxa"/>
            <w:noWrap/>
            <w:hideMark/>
          </w:tcPr>
          <w:p w14:paraId="245B9FE1" w14:textId="423C2606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70</w:t>
            </w:r>
          </w:p>
        </w:tc>
        <w:tc>
          <w:tcPr>
            <w:tcW w:w="1134" w:type="dxa"/>
            <w:noWrap/>
            <w:hideMark/>
          </w:tcPr>
          <w:p w14:paraId="6A113BD9" w14:textId="3D3E82B4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65</w:t>
            </w:r>
          </w:p>
        </w:tc>
        <w:tc>
          <w:tcPr>
            <w:tcW w:w="929" w:type="dxa"/>
            <w:noWrap/>
            <w:hideMark/>
          </w:tcPr>
          <w:p w14:paraId="3231EE1E" w14:textId="1C018134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45</w:t>
            </w:r>
          </w:p>
        </w:tc>
        <w:tc>
          <w:tcPr>
            <w:tcW w:w="1244" w:type="dxa"/>
          </w:tcPr>
          <w:p w14:paraId="667C25DA" w14:textId="2780E2E9" w:rsidR="00D002C9" w:rsidRPr="00093AB0" w:rsidRDefault="00921148" w:rsidP="00093AB0">
            <w:r w:rsidRPr="006D78D6">
              <w:rPr>
                <w:b/>
                <w:bCs/>
              </w:rPr>
              <w:t>0.01</w:t>
            </w:r>
          </w:p>
        </w:tc>
      </w:tr>
      <w:tr w:rsidR="00D002C9" w:rsidRPr="00093AB0" w14:paraId="72715B96" w14:textId="43C51940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0649B2E6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3A4</w:t>
            </w:r>
            <w:r w:rsidRPr="00093AB0">
              <w:t>_rs2242480_C&gt;T</w:t>
            </w:r>
          </w:p>
        </w:tc>
        <w:tc>
          <w:tcPr>
            <w:tcW w:w="1380" w:type="dxa"/>
            <w:noWrap/>
            <w:hideMark/>
          </w:tcPr>
          <w:p w14:paraId="5460D7BA" w14:textId="5607C72C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44</w:t>
            </w:r>
          </w:p>
        </w:tc>
        <w:tc>
          <w:tcPr>
            <w:tcW w:w="851" w:type="dxa"/>
            <w:noWrap/>
            <w:hideMark/>
          </w:tcPr>
          <w:p w14:paraId="2240E0ED" w14:textId="16FA6870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9</w:t>
            </w:r>
          </w:p>
        </w:tc>
        <w:tc>
          <w:tcPr>
            <w:tcW w:w="1134" w:type="dxa"/>
            <w:noWrap/>
            <w:hideMark/>
          </w:tcPr>
          <w:p w14:paraId="2E019C38" w14:textId="58667BFA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39</w:t>
            </w:r>
          </w:p>
        </w:tc>
        <w:tc>
          <w:tcPr>
            <w:tcW w:w="929" w:type="dxa"/>
            <w:noWrap/>
            <w:hideMark/>
          </w:tcPr>
          <w:p w14:paraId="0ED2EC0F" w14:textId="4DF12145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64</w:t>
            </w:r>
          </w:p>
        </w:tc>
        <w:tc>
          <w:tcPr>
            <w:tcW w:w="1244" w:type="dxa"/>
          </w:tcPr>
          <w:p w14:paraId="7B668C28" w14:textId="0B75E81F" w:rsidR="00D002C9" w:rsidRPr="00093AB0" w:rsidRDefault="00921148" w:rsidP="00093AB0">
            <w:r w:rsidRPr="006D78D6">
              <w:rPr>
                <w:b/>
                <w:bCs/>
              </w:rPr>
              <w:t>&lt;0.01</w:t>
            </w:r>
          </w:p>
        </w:tc>
      </w:tr>
      <w:tr w:rsidR="00D002C9" w:rsidRPr="00093AB0" w14:paraId="2FE8B05C" w14:textId="281BC78E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01D3704C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3A4</w:t>
            </w:r>
            <w:r w:rsidRPr="00093AB0">
              <w:t>_rs2740574_C&gt;T</w:t>
            </w:r>
          </w:p>
        </w:tc>
        <w:tc>
          <w:tcPr>
            <w:tcW w:w="1380" w:type="dxa"/>
            <w:noWrap/>
            <w:hideMark/>
          </w:tcPr>
          <w:p w14:paraId="2787CF2E" w14:textId="3912FE79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63</w:t>
            </w:r>
          </w:p>
        </w:tc>
        <w:tc>
          <w:tcPr>
            <w:tcW w:w="851" w:type="dxa"/>
            <w:noWrap/>
            <w:hideMark/>
          </w:tcPr>
          <w:p w14:paraId="2023DAB4" w14:textId="656BC8CC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71</w:t>
            </w:r>
          </w:p>
        </w:tc>
        <w:tc>
          <w:tcPr>
            <w:tcW w:w="1134" w:type="dxa"/>
            <w:noWrap/>
            <w:hideMark/>
          </w:tcPr>
          <w:p w14:paraId="1A89DE58" w14:textId="5BDB7803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70</w:t>
            </w:r>
          </w:p>
        </w:tc>
        <w:tc>
          <w:tcPr>
            <w:tcW w:w="929" w:type="dxa"/>
            <w:noWrap/>
            <w:hideMark/>
          </w:tcPr>
          <w:p w14:paraId="36239D3A" w14:textId="19193A69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42</w:t>
            </w:r>
          </w:p>
        </w:tc>
        <w:tc>
          <w:tcPr>
            <w:tcW w:w="1244" w:type="dxa"/>
          </w:tcPr>
          <w:p w14:paraId="4CC35127" w14:textId="1C641F58" w:rsidR="00D002C9" w:rsidRPr="00093AB0" w:rsidRDefault="00921148" w:rsidP="00093AB0">
            <w:r w:rsidRPr="006D78D6">
              <w:rPr>
                <w:b/>
                <w:bCs/>
              </w:rPr>
              <w:t>&lt;0.01</w:t>
            </w:r>
          </w:p>
        </w:tc>
      </w:tr>
      <w:tr w:rsidR="00D002C9" w:rsidRPr="00093AB0" w14:paraId="3D6CDF05" w14:textId="7C0D1257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0CC27C30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CYP1A1</w:t>
            </w:r>
            <w:r w:rsidRPr="00093AB0">
              <w:t>_rs1048943_T&gt;C</w:t>
            </w:r>
          </w:p>
        </w:tc>
        <w:tc>
          <w:tcPr>
            <w:tcW w:w="1380" w:type="dxa"/>
            <w:noWrap/>
            <w:hideMark/>
          </w:tcPr>
          <w:p w14:paraId="1C22EAD9" w14:textId="473D4650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9</w:t>
            </w:r>
          </w:p>
        </w:tc>
        <w:tc>
          <w:tcPr>
            <w:tcW w:w="851" w:type="dxa"/>
            <w:noWrap/>
            <w:hideMark/>
          </w:tcPr>
          <w:p w14:paraId="02983D29" w14:textId="09F995A0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7</w:t>
            </w:r>
          </w:p>
        </w:tc>
        <w:tc>
          <w:tcPr>
            <w:tcW w:w="1134" w:type="dxa"/>
            <w:noWrap/>
            <w:hideMark/>
          </w:tcPr>
          <w:p w14:paraId="256EF575" w14:textId="2E54E203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2</w:t>
            </w:r>
          </w:p>
        </w:tc>
        <w:tc>
          <w:tcPr>
            <w:tcW w:w="929" w:type="dxa"/>
            <w:noWrap/>
            <w:hideMark/>
          </w:tcPr>
          <w:p w14:paraId="2CCB5FC0" w14:textId="102E9CC2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5</w:t>
            </w:r>
          </w:p>
        </w:tc>
        <w:tc>
          <w:tcPr>
            <w:tcW w:w="1244" w:type="dxa"/>
          </w:tcPr>
          <w:p w14:paraId="1C859742" w14:textId="194C043B" w:rsidR="00D002C9" w:rsidRPr="00093AB0" w:rsidRDefault="00921148" w:rsidP="00093AB0">
            <w:r>
              <w:t>0.63</w:t>
            </w:r>
          </w:p>
        </w:tc>
      </w:tr>
      <w:tr w:rsidR="00D002C9" w:rsidRPr="00093AB0" w14:paraId="1742B4BB" w14:textId="4C0877FF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14B49E15" w14:textId="77777777" w:rsidR="00D002C9" w:rsidRPr="00093AB0" w:rsidRDefault="00D002C9" w:rsidP="00093AB0">
            <w:r w:rsidRPr="00093AB0">
              <w:lastRenderedPageBreak/>
              <w:t xml:space="preserve"> </w:t>
            </w:r>
            <w:r w:rsidRPr="0019175B">
              <w:rPr>
                <w:i/>
                <w:iCs/>
              </w:rPr>
              <w:t>AHR</w:t>
            </w:r>
            <w:r w:rsidRPr="00093AB0">
              <w:t>_rs2066853_G&gt;A</w:t>
            </w:r>
          </w:p>
        </w:tc>
        <w:tc>
          <w:tcPr>
            <w:tcW w:w="1380" w:type="dxa"/>
            <w:noWrap/>
            <w:hideMark/>
          </w:tcPr>
          <w:p w14:paraId="7021483E" w14:textId="3101110D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7</w:t>
            </w:r>
          </w:p>
        </w:tc>
        <w:tc>
          <w:tcPr>
            <w:tcW w:w="851" w:type="dxa"/>
            <w:noWrap/>
            <w:hideMark/>
          </w:tcPr>
          <w:p w14:paraId="47DD70B4" w14:textId="135364D1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1</w:t>
            </w:r>
          </w:p>
        </w:tc>
        <w:tc>
          <w:tcPr>
            <w:tcW w:w="1134" w:type="dxa"/>
            <w:noWrap/>
            <w:hideMark/>
          </w:tcPr>
          <w:p w14:paraId="15397EBD" w14:textId="5D05CC00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7</w:t>
            </w:r>
          </w:p>
        </w:tc>
        <w:tc>
          <w:tcPr>
            <w:tcW w:w="929" w:type="dxa"/>
            <w:noWrap/>
            <w:hideMark/>
          </w:tcPr>
          <w:p w14:paraId="59BFC7DD" w14:textId="5FB7EDE4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30</w:t>
            </w:r>
          </w:p>
        </w:tc>
        <w:tc>
          <w:tcPr>
            <w:tcW w:w="1244" w:type="dxa"/>
          </w:tcPr>
          <w:p w14:paraId="7BF0543D" w14:textId="59E9ADF0" w:rsidR="00D002C9" w:rsidRPr="00093AB0" w:rsidRDefault="00921148" w:rsidP="00093AB0">
            <w:r>
              <w:t>0.85</w:t>
            </w:r>
          </w:p>
        </w:tc>
      </w:tr>
      <w:tr w:rsidR="00D002C9" w:rsidRPr="00093AB0" w14:paraId="34FEA53C" w14:textId="4DDCA9DC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751C183D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ABCB1</w:t>
            </w:r>
            <w:r w:rsidRPr="00093AB0">
              <w:t>_rs1045642_A&gt;G</w:t>
            </w:r>
          </w:p>
        </w:tc>
        <w:tc>
          <w:tcPr>
            <w:tcW w:w="1380" w:type="dxa"/>
            <w:noWrap/>
            <w:hideMark/>
          </w:tcPr>
          <w:p w14:paraId="51DABFBD" w14:textId="3BB90956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60</w:t>
            </w:r>
          </w:p>
        </w:tc>
        <w:tc>
          <w:tcPr>
            <w:tcW w:w="851" w:type="dxa"/>
            <w:noWrap/>
            <w:hideMark/>
          </w:tcPr>
          <w:p w14:paraId="4FFA9EEF" w14:textId="7970B34F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52</w:t>
            </w:r>
          </w:p>
        </w:tc>
        <w:tc>
          <w:tcPr>
            <w:tcW w:w="1134" w:type="dxa"/>
            <w:noWrap/>
            <w:hideMark/>
          </w:tcPr>
          <w:p w14:paraId="5CB01887" w14:textId="3EFE48D5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61</w:t>
            </w:r>
          </w:p>
        </w:tc>
        <w:tc>
          <w:tcPr>
            <w:tcW w:w="929" w:type="dxa"/>
            <w:noWrap/>
            <w:hideMark/>
          </w:tcPr>
          <w:p w14:paraId="6AA9EDD9" w14:textId="093445B5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64</w:t>
            </w:r>
          </w:p>
        </w:tc>
        <w:tc>
          <w:tcPr>
            <w:tcW w:w="1244" w:type="dxa"/>
          </w:tcPr>
          <w:p w14:paraId="256D46F3" w14:textId="1F9A334D" w:rsidR="00D002C9" w:rsidRPr="00093AB0" w:rsidRDefault="00921148" w:rsidP="00093AB0">
            <w:r>
              <w:t>0.59</w:t>
            </w:r>
          </w:p>
        </w:tc>
      </w:tr>
      <w:tr w:rsidR="00D002C9" w:rsidRPr="00093AB0" w14:paraId="0561D9B1" w14:textId="6C478C93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2815AB91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ABCB1</w:t>
            </w:r>
            <w:r w:rsidRPr="00093AB0">
              <w:t>_rs2032582_A&gt;C</w:t>
            </w:r>
          </w:p>
        </w:tc>
        <w:tc>
          <w:tcPr>
            <w:tcW w:w="1380" w:type="dxa"/>
            <w:noWrap/>
            <w:hideMark/>
          </w:tcPr>
          <w:p w14:paraId="62639910" w14:textId="2F502C4B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67</w:t>
            </w:r>
          </w:p>
        </w:tc>
        <w:tc>
          <w:tcPr>
            <w:tcW w:w="851" w:type="dxa"/>
            <w:noWrap/>
            <w:hideMark/>
          </w:tcPr>
          <w:p w14:paraId="21F3EE47" w14:textId="30CB831D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52</w:t>
            </w:r>
          </w:p>
        </w:tc>
        <w:tc>
          <w:tcPr>
            <w:tcW w:w="1134" w:type="dxa"/>
            <w:noWrap/>
            <w:hideMark/>
          </w:tcPr>
          <w:p w14:paraId="2608F01D" w14:textId="488C8D76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68</w:t>
            </w:r>
          </w:p>
        </w:tc>
        <w:tc>
          <w:tcPr>
            <w:tcW w:w="929" w:type="dxa"/>
            <w:noWrap/>
            <w:hideMark/>
          </w:tcPr>
          <w:p w14:paraId="3FF0459A" w14:textId="6DF0EB3F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75</w:t>
            </w:r>
          </w:p>
        </w:tc>
        <w:tc>
          <w:tcPr>
            <w:tcW w:w="1244" w:type="dxa"/>
          </w:tcPr>
          <w:p w14:paraId="0FE8DB5E" w14:textId="1AB8045A" w:rsidR="00D002C9" w:rsidRPr="00921148" w:rsidRDefault="00921148" w:rsidP="00093AB0">
            <w:pPr>
              <w:rPr>
                <w:b/>
                <w:bCs/>
              </w:rPr>
            </w:pPr>
            <w:r w:rsidRPr="00921148">
              <w:rPr>
                <w:b/>
                <w:bCs/>
              </w:rPr>
              <w:t>0.04</w:t>
            </w:r>
          </w:p>
        </w:tc>
      </w:tr>
      <w:tr w:rsidR="00D002C9" w:rsidRPr="00093AB0" w14:paraId="01231732" w14:textId="73345147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15E91141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ABCB1</w:t>
            </w:r>
            <w:r w:rsidRPr="00093AB0">
              <w:t>_rs2032582_A&gt;T</w:t>
            </w:r>
          </w:p>
        </w:tc>
        <w:tc>
          <w:tcPr>
            <w:tcW w:w="1380" w:type="dxa"/>
            <w:noWrap/>
            <w:hideMark/>
          </w:tcPr>
          <w:p w14:paraId="294795B3" w14:textId="4A51A35D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1</w:t>
            </w:r>
          </w:p>
        </w:tc>
        <w:tc>
          <w:tcPr>
            <w:tcW w:w="851" w:type="dxa"/>
            <w:noWrap/>
            <w:hideMark/>
          </w:tcPr>
          <w:p w14:paraId="3A46B883" w14:textId="2942B604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4</w:t>
            </w:r>
          </w:p>
        </w:tc>
        <w:tc>
          <w:tcPr>
            <w:tcW w:w="1134" w:type="dxa"/>
            <w:noWrap/>
            <w:hideMark/>
          </w:tcPr>
          <w:p w14:paraId="4621542E" w14:textId="5AC67EB5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0</w:t>
            </w:r>
          </w:p>
        </w:tc>
        <w:tc>
          <w:tcPr>
            <w:tcW w:w="929" w:type="dxa"/>
            <w:noWrap/>
            <w:hideMark/>
          </w:tcPr>
          <w:p w14:paraId="07A73358" w14:textId="39D74364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0</w:t>
            </w:r>
          </w:p>
        </w:tc>
        <w:tc>
          <w:tcPr>
            <w:tcW w:w="1244" w:type="dxa"/>
          </w:tcPr>
          <w:p w14:paraId="391F1079" w14:textId="169BE096" w:rsidR="00D002C9" w:rsidRPr="006D78D6" w:rsidRDefault="006D78D6" w:rsidP="00093AB0">
            <w:pPr>
              <w:rPr>
                <w:b/>
                <w:bCs/>
              </w:rPr>
            </w:pPr>
            <w:r w:rsidRPr="006D78D6">
              <w:rPr>
                <w:b/>
                <w:bCs/>
              </w:rPr>
              <w:t>0.03</w:t>
            </w:r>
          </w:p>
        </w:tc>
      </w:tr>
      <w:tr w:rsidR="00D002C9" w:rsidRPr="00093AB0" w14:paraId="142B43E7" w14:textId="77C7B936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3A3D96E8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SLC45A2</w:t>
            </w:r>
            <w:r w:rsidRPr="00093AB0">
              <w:t>_rs35395_T&gt;C</w:t>
            </w:r>
          </w:p>
        </w:tc>
        <w:tc>
          <w:tcPr>
            <w:tcW w:w="1380" w:type="dxa"/>
            <w:noWrap/>
            <w:hideMark/>
          </w:tcPr>
          <w:p w14:paraId="67D30F88" w14:textId="6AB08DCE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54</w:t>
            </w:r>
          </w:p>
        </w:tc>
        <w:tc>
          <w:tcPr>
            <w:tcW w:w="851" w:type="dxa"/>
            <w:noWrap/>
            <w:hideMark/>
          </w:tcPr>
          <w:p w14:paraId="2707C420" w14:textId="4C90CC26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71</w:t>
            </w:r>
          </w:p>
        </w:tc>
        <w:tc>
          <w:tcPr>
            <w:tcW w:w="1134" w:type="dxa"/>
            <w:noWrap/>
            <w:hideMark/>
          </w:tcPr>
          <w:p w14:paraId="6FFBD2CB" w14:textId="6BD59F55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58</w:t>
            </w:r>
          </w:p>
        </w:tc>
        <w:tc>
          <w:tcPr>
            <w:tcW w:w="929" w:type="dxa"/>
            <w:noWrap/>
            <w:hideMark/>
          </w:tcPr>
          <w:p w14:paraId="2AD2A76A" w14:textId="4594CE65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32</w:t>
            </w:r>
          </w:p>
        </w:tc>
        <w:tc>
          <w:tcPr>
            <w:tcW w:w="1244" w:type="dxa"/>
          </w:tcPr>
          <w:p w14:paraId="441942DB" w14:textId="68BD88DE" w:rsidR="00D002C9" w:rsidRPr="006D78D6" w:rsidRDefault="006D78D6" w:rsidP="00093AB0">
            <w:pPr>
              <w:rPr>
                <w:b/>
                <w:bCs/>
              </w:rPr>
            </w:pPr>
            <w:r w:rsidRPr="006D78D6">
              <w:rPr>
                <w:b/>
                <w:bCs/>
              </w:rPr>
              <w:t>&lt;0.01</w:t>
            </w:r>
          </w:p>
        </w:tc>
      </w:tr>
      <w:tr w:rsidR="00D002C9" w:rsidRPr="00093AB0" w14:paraId="0F61DEDB" w14:textId="18269750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5AD8B9C7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XRCC1</w:t>
            </w:r>
            <w:r w:rsidRPr="00093AB0">
              <w:t>_rs25487_T&gt;C</w:t>
            </w:r>
          </w:p>
        </w:tc>
        <w:tc>
          <w:tcPr>
            <w:tcW w:w="1380" w:type="dxa"/>
            <w:noWrap/>
            <w:hideMark/>
          </w:tcPr>
          <w:p w14:paraId="475BDE5C" w14:textId="4D4EA9AE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81</w:t>
            </w:r>
          </w:p>
        </w:tc>
        <w:tc>
          <w:tcPr>
            <w:tcW w:w="851" w:type="dxa"/>
            <w:noWrap/>
            <w:hideMark/>
          </w:tcPr>
          <w:p w14:paraId="2A6E4BCF" w14:textId="1B3096AD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77</w:t>
            </w:r>
          </w:p>
        </w:tc>
        <w:tc>
          <w:tcPr>
            <w:tcW w:w="1134" w:type="dxa"/>
            <w:noWrap/>
            <w:hideMark/>
          </w:tcPr>
          <w:p w14:paraId="645F1C9D" w14:textId="54FBF0E0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79</w:t>
            </w:r>
          </w:p>
        </w:tc>
        <w:tc>
          <w:tcPr>
            <w:tcW w:w="929" w:type="dxa"/>
            <w:noWrap/>
            <w:hideMark/>
          </w:tcPr>
          <w:p w14:paraId="2FD999C3" w14:textId="2BBEBD07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87</w:t>
            </w:r>
          </w:p>
        </w:tc>
        <w:tc>
          <w:tcPr>
            <w:tcW w:w="1244" w:type="dxa"/>
          </w:tcPr>
          <w:p w14:paraId="1B87A40B" w14:textId="36279EAA" w:rsidR="00D002C9" w:rsidRPr="00093AB0" w:rsidRDefault="006D78D6" w:rsidP="00093AB0">
            <w:r>
              <w:t>0.60</w:t>
            </w:r>
          </w:p>
        </w:tc>
      </w:tr>
      <w:tr w:rsidR="00D002C9" w:rsidRPr="00093AB0" w14:paraId="0F30724D" w14:textId="3DACF484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38AF250A" w14:textId="2EB9E022" w:rsidR="00D002C9" w:rsidRPr="00093AB0" w:rsidRDefault="0019175B" w:rsidP="0019175B">
            <w:r>
              <w:rPr>
                <w:i/>
                <w:iCs/>
              </w:rPr>
              <w:t xml:space="preserve"> </w:t>
            </w:r>
            <w:r w:rsidR="00D002C9" w:rsidRPr="0019175B">
              <w:rPr>
                <w:i/>
                <w:iCs/>
              </w:rPr>
              <w:t>XRCC3</w:t>
            </w:r>
            <w:r w:rsidR="00D002C9" w:rsidRPr="00093AB0">
              <w:t>_rs861539_G&gt;A</w:t>
            </w:r>
          </w:p>
        </w:tc>
        <w:tc>
          <w:tcPr>
            <w:tcW w:w="1380" w:type="dxa"/>
            <w:noWrap/>
            <w:hideMark/>
          </w:tcPr>
          <w:p w14:paraId="322CD44A" w14:textId="2CEDB065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01</w:t>
            </w:r>
          </w:p>
        </w:tc>
        <w:tc>
          <w:tcPr>
            <w:tcW w:w="851" w:type="dxa"/>
            <w:noWrap/>
            <w:hideMark/>
          </w:tcPr>
          <w:p w14:paraId="7CD8E4AF" w14:textId="2BE9FE99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30</w:t>
            </w:r>
          </w:p>
        </w:tc>
        <w:tc>
          <w:tcPr>
            <w:tcW w:w="1134" w:type="dxa"/>
            <w:noWrap/>
            <w:hideMark/>
          </w:tcPr>
          <w:p w14:paraId="27CA0A8E" w14:textId="033281EE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32</w:t>
            </w:r>
          </w:p>
        </w:tc>
        <w:tc>
          <w:tcPr>
            <w:tcW w:w="929" w:type="dxa"/>
            <w:noWrap/>
            <w:hideMark/>
          </w:tcPr>
          <w:p w14:paraId="0D03C287" w14:textId="326F7224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5</w:t>
            </w:r>
          </w:p>
        </w:tc>
        <w:tc>
          <w:tcPr>
            <w:tcW w:w="1244" w:type="dxa"/>
          </w:tcPr>
          <w:p w14:paraId="2F2D4079" w14:textId="46B7D7EC" w:rsidR="00D002C9" w:rsidRPr="00093AB0" w:rsidRDefault="006D78D6" w:rsidP="00093AB0">
            <w:r>
              <w:t>0.57</w:t>
            </w:r>
          </w:p>
        </w:tc>
      </w:tr>
      <w:tr w:rsidR="00D002C9" w:rsidRPr="00093AB0" w14:paraId="61B7894C" w14:textId="760F3799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509D9D42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ERCC2</w:t>
            </w:r>
            <w:r w:rsidRPr="00093AB0">
              <w:t>_rs13181_T&gt;G</w:t>
            </w:r>
          </w:p>
        </w:tc>
        <w:tc>
          <w:tcPr>
            <w:tcW w:w="1380" w:type="dxa"/>
            <w:noWrap/>
            <w:hideMark/>
          </w:tcPr>
          <w:p w14:paraId="49A6CA0A" w14:textId="143EF617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8</w:t>
            </w:r>
          </w:p>
        </w:tc>
        <w:tc>
          <w:tcPr>
            <w:tcW w:w="851" w:type="dxa"/>
            <w:noWrap/>
            <w:hideMark/>
          </w:tcPr>
          <w:p w14:paraId="1EA1AC0A" w14:textId="419DC827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5</w:t>
            </w:r>
          </w:p>
        </w:tc>
        <w:tc>
          <w:tcPr>
            <w:tcW w:w="1134" w:type="dxa"/>
            <w:noWrap/>
            <w:hideMark/>
          </w:tcPr>
          <w:p w14:paraId="3B51BD45" w14:textId="7169096A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30</w:t>
            </w:r>
          </w:p>
        </w:tc>
        <w:tc>
          <w:tcPr>
            <w:tcW w:w="929" w:type="dxa"/>
            <w:noWrap/>
            <w:hideMark/>
          </w:tcPr>
          <w:p w14:paraId="49D6DE67" w14:textId="07A378AB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6</w:t>
            </w:r>
          </w:p>
        </w:tc>
        <w:tc>
          <w:tcPr>
            <w:tcW w:w="1244" w:type="dxa"/>
          </w:tcPr>
          <w:p w14:paraId="40D4DA06" w14:textId="53A3F230" w:rsidR="00D002C9" w:rsidRPr="00093AB0" w:rsidRDefault="006D78D6" w:rsidP="00093AB0">
            <w:r>
              <w:t>0.67</w:t>
            </w:r>
          </w:p>
        </w:tc>
      </w:tr>
      <w:tr w:rsidR="00D002C9" w:rsidRPr="00093AB0" w14:paraId="6DF4F049" w14:textId="40BCF252" w:rsidTr="00D002C9">
        <w:trPr>
          <w:trHeight w:val="300"/>
          <w:jc w:val="center"/>
        </w:trPr>
        <w:tc>
          <w:tcPr>
            <w:tcW w:w="3223" w:type="dxa"/>
            <w:noWrap/>
            <w:hideMark/>
          </w:tcPr>
          <w:p w14:paraId="591B073E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MGMT</w:t>
            </w:r>
            <w:r w:rsidRPr="00093AB0">
              <w:t>_rs10764896_G&gt;A</w:t>
            </w:r>
          </w:p>
        </w:tc>
        <w:tc>
          <w:tcPr>
            <w:tcW w:w="1380" w:type="dxa"/>
            <w:noWrap/>
            <w:hideMark/>
          </w:tcPr>
          <w:p w14:paraId="7CF1BF2B" w14:textId="5E8147B1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50</w:t>
            </w:r>
          </w:p>
        </w:tc>
        <w:tc>
          <w:tcPr>
            <w:tcW w:w="851" w:type="dxa"/>
            <w:noWrap/>
            <w:hideMark/>
          </w:tcPr>
          <w:p w14:paraId="613FD92B" w14:textId="73517EC9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45</w:t>
            </w:r>
          </w:p>
        </w:tc>
        <w:tc>
          <w:tcPr>
            <w:tcW w:w="1134" w:type="dxa"/>
            <w:noWrap/>
            <w:hideMark/>
          </w:tcPr>
          <w:p w14:paraId="697B2CE5" w14:textId="138759A2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47</w:t>
            </w:r>
          </w:p>
        </w:tc>
        <w:tc>
          <w:tcPr>
            <w:tcW w:w="929" w:type="dxa"/>
            <w:noWrap/>
            <w:hideMark/>
          </w:tcPr>
          <w:p w14:paraId="35764B12" w14:textId="1D843C5B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59</w:t>
            </w:r>
          </w:p>
        </w:tc>
        <w:tc>
          <w:tcPr>
            <w:tcW w:w="1244" w:type="dxa"/>
          </w:tcPr>
          <w:p w14:paraId="2BA8FAF9" w14:textId="0394ADB1" w:rsidR="00D002C9" w:rsidRPr="00093AB0" w:rsidRDefault="006D78D6" w:rsidP="00093AB0">
            <w:r>
              <w:t>0.33</w:t>
            </w:r>
          </w:p>
        </w:tc>
      </w:tr>
      <w:tr w:rsidR="00D002C9" w:rsidRPr="00093AB0" w14:paraId="6BE1991C" w14:textId="0CB0EB5E" w:rsidTr="006D78D6">
        <w:trPr>
          <w:trHeight w:val="300"/>
          <w:jc w:val="center"/>
        </w:trPr>
        <w:tc>
          <w:tcPr>
            <w:tcW w:w="3223" w:type="dxa"/>
            <w:tcBorders>
              <w:bottom w:val="single" w:sz="4" w:space="0" w:color="auto"/>
            </w:tcBorders>
            <w:noWrap/>
            <w:hideMark/>
          </w:tcPr>
          <w:p w14:paraId="68B30CB7" w14:textId="77777777" w:rsidR="00D002C9" w:rsidRPr="00093AB0" w:rsidRDefault="00D002C9" w:rsidP="00093AB0">
            <w:r w:rsidRPr="00093AB0">
              <w:t xml:space="preserve"> </w:t>
            </w:r>
            <w:r w:rsidRPr="0019175B">
              <w:rPr>
                <w:i/>
                <w:iCs/>
              </w:rPr>
              <w:t>MGMT</w:t>
            </w:r>
            <w:r w:rsidRPr="00093AB0">
              <w:t>_rs11016885_T&gt;C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hideMark/>
          </w:tcPr>
          <w:p w14:paraId="37FBAD69" w14:textId="6D53966A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D386252" w14:textId="31779B8F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720C114" w14:textId="55754115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14:paraId="0E9BD537" w14:textId="78B5DAAF" w:rsidR="00D002C9" w:rsidRPr="00093AB0" w:rsidRDefault="00D002C9" w:rsidP="00093AB0">
            <w:r w:rsidRPr="00093AB0">
              <w:t>0</w:t>
            </w:r>
            <w:r w:rsidR="006D78D6">
              <w:t>.</w:t>
            </w:r>
            <w:r w:rsidRPr="00093AB0">
              <w:t>20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7A421E81" w14:textId="1F3EEBD1" w:rsidR="00D002C9" w:rsidRPr="00093AB0" w:rsidRDefault="006D78D6" w:rsidP="00093AB0">
            <w:r>
              <w:t>0.92</w:t>
            </w:r>
          </w:p>
        </w:tc>
      </w:tr>
      <w:tr w:rsidR="006D78D6" w:rsidRPr="00714C86" w14:paraId="27DE6545" w14:textId="77777777" w:rsidTr="006D78D6">
        <w:trPr>
          <w:trHeight w:val="300"/>
          <w:jc w:val="center"/>
        </w:trPr>
        <w:tc>
          <w:tcPr>
            <w:tcW w:w="876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70076E8" w14:textId="05F97220" w:rsidR="006D78D6" w:rsidRPr="006D78D6" w:rsidRDefault="006D78D6" w:rsidP="00093AB0">
            <w:pPr>
              <w:rPr>
                <w:lang w:val="en-US"/>
              </w:rPr>
            </w:pPr>
            <w:r w:rsidRPr="006D78D6">
              <w:rPr>
                <w:lang w:val="en-US"/>
              </w:rPr>
              <w:t xml:space="preserve">*p-value: </w:t>
            </w:r>
            <w:r w:rsidR="00714C86">
              <w:rPr>
                <w:lang w:val="en-US"/>
              </w:rPr>
              <w:t xml:space="preserve">Fisher exact </w:t>
            </w:r>
            <w:r w:rsidRPr="006D78D6">
              <w:rPr>
                <w:lang w:val="en-US"/>
              </w:rPr>
              <w:t>test for differences among skin color categories</w:t>
            </w:r>
            <w:r w:rsidR="00921148">
              <w:rPr>
                <w:lang w:val="en-US"/>
              </w:rPr>
              <w:t xml:space="preserve"> in genotype frequencies</w:t>
            </w:r>
            <w:r>
              <w:rPr>
                <w:lang w:val="en-US"/>
              </w:rPr>
              <w:t xml:space="preserve">, statistical differences </w:t>
            </w:r>
            <w:r w:rsidR="00921148">
              <w:rPr>
                <w:lang w:val="en-US"/>
              </w:rPr>
              <w:t xml:space="preserve">are </w:t>
            </w:r>
            <w:r>
              <w:rPr>
                <w:lang w:val="en-US"/>
              </w:rPr>
              <w:t>in bold</w:t>
            </w:r>
            <w:r w:rsidRPr="006D78D6">
              <w:rPr>
                <w:lang w:val="en-US"/>
              </w:rPr>
              <w:t>. RD</w:t>
            </w:r>
            <w:r>
              <w:rPr>
                <w:lang w:val="en-US"/>
              </w:rPr>
              <w:t xml:space="preserve"> (N=150), White RD (N=28), Admixed RD (N=84), Black RD (</w:t>
            </w:r>
            <w:r w:rsidR="00717759">
              <w:rPr>
                <w:lang w:val="en-US"/>
              </w:rPr>
              <w:t>N=</w:t>
            </w:r>
            <w:r>
              <w:rPr>
                <w:lang w:val="en-US"/>
              </w:rPr>
              <w:t>38).</w:t>
            </w:r>
          </w:p>
        </w:tc>
      </w:tr>
    </w:tbl>
    <w:p w14:paraId="553CE47B" w14:textId="77777777" w:rsidR="00093AB0" w:rsidRDefault="00093AB0">
      <w:pPr>
        <w:rPr>
          <w:lang w:val="en-US"/>
        </w:rPr>
      </w:pPr>
    </w:p>
    <w:p w14:paraId="58EFF8B2" w14:textId="77777777" w:rsidR="00E91290" w:rsidRDefault="00E91290">
      <w:pPr>
        <w:rPr>
          <w:lang w:val="en-US"/>
        </w:rPr>
      </w:pPr>
    </w:p>
    <w:p w14:paraId="5DA223DE" w14:textId="77777777" w:rsidR="00E91290" w:rsidRDefault="00E91290">
      <w:pPr>
        <w:rPr>
          <w:lang w:val="en-US"/>
        </w:rPr>
      </w:pPr>
    </w:p>
    <w:p w14:paraId="2D0519B5" w14:textId="77777777" w:rsidR="00E91290" w:rsidRDefault="00E91290">
      <w:pPr>
        <w:rPr>
          <w:lang w:val="en-US"/>
        </w:rPr>
      </w:pPr>
    </w:p>
    <w:p w14:paraId="281AF12A" w14:textId="77777777" w:rsidR="00E91290" w:rsidRDefault="00E91290">
      <w:pPr>
        <w:rPr>
          <w:lang w:val="en-US"/>
        </w:rPr>
      </w:pPr>
    </w:p>
    <w:p w14:paraId="75753ED5" w14:textId="77777777" w:rsidR="00E91290" w:rsidRDefault="00E91290">
      <w:pPr>
        <w:rPr>
          <w:lang w:val="en-US"/>
        </w:rPr>
      </w:pPr>
    </w:p>
    <w:p w14:paraId="2EEDD5AB" w14:textId="77777777" w:rsidR="00E91290" w:rsidRDefault="00E91290">
      <w:pPr>
        <w:rPr>
          <w:lang w:val="en-US"/>
        </w:rPr>
      </w:pPr>
    </w:p>
    <w:p w14:paraId="05DD1B0A" w14:textId="77777777" w:rsidR="00E91290" w:rsidRDefault="00E91290">
      <w:pPr>
        <w:rPr>
          <w:lang w:val="en-US"/>
        </w:rPr>
      </w:pPr>
    </w:p>
    <w:p w14:paraId="04ED9986" w14:textId="77777777" w:rsidR="00E91290" w:rsidRDefault="00E91290">
      <w:pPr>
        <w:rPr>
          <w:lang w:val="en-US"/>
        </w:rPr>
      </w:pPr>
    </w:p>
    <w:p w14:paraId="430B1AC1" w14:textId="77777777" w:rsidR="00E91290" w:rsidRDefault="00E91290">
      <w:pPr>
        <w:rPr>
          <w:lang w:val="en-US"/>
        </w:rPr>
      </w:pPr>
    </w:p>
    <w:p w14:paraId="6A1D8AF2" w14:textId="77777777" w:rsidR="00E91290" w:rsidRDefault="00E91290">
      <w:pPr>
        <w:rPr>
          <w:lang w:val="en-US"/>
        </w:rPr>
      </w:pPr>
    </w:p>
    <w:p w14:paraId="609B7028" w14:textId="77777777" w:rsidR="00E91290" w:rsidRDefault="00E91290">
      <w:pPr>
        <w:rPr>
          <w:lang w:val="en-US"/>
        </w:rPr>
      </w:pPr>
    </w:p>
    <w:p w14:paraId="6C2E0E9C" w14:textId="77777777" w:rsidR="00E91290" w:rsidRDefault="00E91290">
      <w:pPr>
        <w:rPr>
          <w:lang w:val="en-US"/>
        </w:rPr>
      </w:pPr>
    </w:p>
    <w:p w14:paraId="3B10FB94" w14:textId="77777777" w:rsidR="00E91290" w:rsidRDefault="00E91290">
      <w:pPr>
        <w:rPr>
          <w:lang w:val="en-US"/>
        </w:rPr>
      </w:pPr>
    </w:p>
    <w:p w14:paraId="2B66AC1A" w14:textId="77777777" w:rsidR="00E91290" w:rsidRDefault="00E91290">
      <w:pPr>
        <w:rPr>
          <w:lang w:val="en-US"/>
        </w:rPr>
      </w:pPr>
    </w:p>
    <w:tbl>
      <w:tblPr>
        <w:tblpPr w:leftFromText="141" w:rightFromText="141" w:horzAnchor="margin" w:tblpXSpec="center" w:tblpY="-200"/>
        <w:tblW w:w="12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640"/>
        <w:gridCol w:w="850"/>
        <w:gridCol w:w="709"/>
        <w:gridCol w:w="709"/>
        <w:gridCol w:w="708"/>
        <w:gridCol w:w="709"/>
        <w:gridCol w:w="709"/>
        <w:gridCol w:w="709"/>
        <w:gridCol w:w="567"/>
        <w:gridCol w:w="708"/>
        <w:gridCol w:w="709"/>
        <w:gridCol w:w="709"/>
        <w:gridCol w:w="709"/>
        <w:gridCol w:w="708"/>
        <w:gridCol w:w="709"/>
      </w:tblGrid>
      <w:tr w:rsidR="00E91290" w:rsidRPr="00714C86" w14:paraId="60EF370E" w14:textId="77777777" w:rsidTr="00014300">
        <w:trPr>
          <w:trHeight w:val="554"/>
        </w:trPr>
        <w:tc>
          <w:tcPr>
            <w:tcW w:w="12333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B7333" w14:textId="1F524A8F" w:rsidR="00E91290" w:rsidRPr="00E91290" w:rsidRDefault="00E91290" w:rsidP="00315CC9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</w:pPr>
            <w:r>
              <w:rPr>
                <w:rFonts w:asciiTheme="majorHAnsi" w:hAnsiTheme="majorHAnsi" w:cs="Times New Roman"/>
                <w:b/>
                <w:bCs/>
                <w:lang w:val="en-US"/>
              </w:rPr>
              <w:t>Su</w:t>
            </w:r>
            <w:r w:rsidRPr="00E91290">
              <w:rPr>
                <w:rFonts w:asciiTheme="majorHAnsi" w:hAnsiTheme="majorHAnsi" w:cs="Times New Roman"/>
                <w:b/>
                <w:bCs/>
                <w:lang w:val="en-US"/>
              </w:rPr>
              <w:t xml:space="preserve">pplementary Table 2. </w:t>
            </w:r>
            <w:bookmarkStart w:id="0" w:name="_Hlk171414263"/>
            <w:r w:rsidRPr="00E91290">
              <w:rPr>
                <w:rFonts w:asciiTheme="majorHAnsi" w:hAnsiTheme="majorHAnsi" w:cs="Times New Roman"/>
                <w:b/>
                <w:bCs/>
                <w:lang w:val="en-US"/>
              </w:rPr>
              <w:t xml:space="preserve">Alternative allele frequencies of the studied loci in the Dominican Republic </w:t>
            </w:r>
            <w:r w:rsidR="009629C3">
              <w:rPr>
                <w:rFonts w:asciiTheme="majorHAnsi" w:hAnsiTheme="majorHAnsi" w:cs="Times New Roman"/>
                <w:b/>
                <w:bCs/>
                <w:lang w:val="en-US"/>
              </w:rPr>
              <w:t xml:space="preserve">(DR) </w:t>
            </w:r>
            <w:r w:rsidRPr="00E91290">
              <w:rPr>
                <w:rFonts w:asciiTheme="majorHAnsi" w:hAnsiTheme="majorHAnsi" w:cs="Times New Roman"/>
                <w:b/>
                <w:bCs/>
                <w:lang w:val="en-US"/>
              </w:rPr>
              <w:t>sample compared to different populations.</w:t>
            </w:r>
            <w:bookmarkEnd w:id="0"/>
          </w:p>
        </w:tc>
      </w:tr>
      <w:tr w:rsidR="00E91290" w:rsidRPr="00E91290" w14:paraId="758B8EC9" w14:textId="77777777" w:rsidTr="00014300">
        <w:trPr>
          <w:trHeight w:val="288"/>
        </w:trPr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F185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  <w:b/>
                <w:bCs/>
              </w:rPr>
            </w:pPr>
            <w:proofErr w:type="spellStart"/>
            <w:r w:rsidRPr="00E91290">
              <w:rPr>
                <w:rFonts w:asciiTheme="majorHAnsi" w:hAnsiTheme="majorHAnsi"/>
                <w:b/>
                <w:bCs/>
              </w:rPr>
              <w:t>gene_SNP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688F" w14:textId="4922C5F2" w:rsidR="00E91290" w:rsidRPr="00E91290" w:rsidRDefault="00E91290" w:rsidP="00315CC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D</w:t>
            </w:r>
            <w: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2FB5" w14:textId="77777777" w:rsidR="00E91290" w:rsidRPr="00E91290" w:rsidRDefault="00E91290" w:rsidP="00315CC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World</w:t>
            </w:r>
            <w:proofErr w:type="spellEnd"/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(</w:t>
            </w:r>
            <w:proofErr w:type="spellStart"/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all</w:t>
            </w:r>
            <w:proofErr w:type="spellEnd"/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12F6" w14:textId="77777777" w:rsidR="00E91290" w:rsidRPr="00E91290" w:rsidRDefault="00E91290" w:rsidP="00315CC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EUR (</w:t>
            </w:r>
            <w:proofErr w:type="spellStart"/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all</w:t>
            </w:r>
            <w:proofErr w:type="spellEnd"/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49E6" w14:textId="77777777" w:rsidR="00E91290" w:rsidRPr="00E91290" w:rsidRDefault="00E91290" w:rsidP="00315CC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EUR (IBS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D0ED" w14:textId="77777777" w:rsidR="00E91290" w:rsidRPr="00E91290" w:rsidRDefault="00E91290" w:rsidP="00315CC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AFR (</w:t>
            </w:r>
            <w:proofErr w:type="spellStart"/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all</w:t>
            </w:r>
            <w:proofErr w:type="spellEnd"/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DBCD" w14:textId="77777777" w:rsidR="00E91290" w:rsidRPr="00E91290" w:rsidRDefault="00E91290" w:rsidP="00315CC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AFR (YRI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4129" w14:textId="77777777" w:rsidR="00E91290" w:rsidRPr="00E91290" w:rsidRDefault="00E91290" w:rsidP="00315CC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AMR (</w:t>
            </w:r>
            <w:proofErr w:type="spellStart"/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all</w:t>
            </w:r>
            <w:proofErr w:type="spellEnd"/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74C5" w14:textId="77777777" w:rsidR="00E91290" w:rsidRPr="00E91290" w:rsidRDefault="00E91290" w:rsidP="00315CC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CL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9037" w14:textId="77777777" w:rsidR="00E91290" w:rsidRPr="00E91290" w:rsidRDefault="00E91290" w:rsidP="00315CC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MXL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8857" w14:textId="77777777" w:rsidR="00E91290" w:rsidRPr="00E91290" w:rsidRDefault="00E91290" w:rsidP="00315CC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PE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3CD5" w14:textId="77777777" w:rsidR="00E91290" w:rsidRPr="00E91290" w:rsidRDefault="00E91290" w:rsidP="00315CC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PU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9F4E" w14:textId="77777777" w:rsidR="00E91290" w:rsidRPr="00E91290" w:rsidRDefault="00E91290" w:rsidP="00315CC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LAC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4AB5" w14:textId="77777777" w:rsidR="00E91290" w:rsidRPr="00E91290" w:rsidRDefault="00E91290" w:rsidP="00315CC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LAC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AD4A" w14:textId="77777777" w:rsidR="00E91290" w:rsidRPr="00E91290" w:rsidRDefault="00E91290" w:rsidP="00315CC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EA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B7D1" w14:textId="77777777" w:rsidR="00E91290" w:rsidRPr="00E91290" w:rsidRDefault="00E91290" w:rsidP="00315CC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SAS</w:t>
            </w:r>
          </w:p>
        </w:tc>
      </w:tr>
      <w:tr w:rsidR="00E91290" w:rsidRPr="00E91290" w14:paraId="31EFE9B5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5F1A843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D6</w:t>
            </w:r>
          </w:p>
          <w:p w14:paraId="22D0D3E7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16947</w:t>
            </w:r>
          </w:p>
          <w:p w14:paraId="405E1C49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G&gt;A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56FEE6A" w14:textId="132948D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1A46CD" w14:textId="4FA08AD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1B0EB3" w14:textId="3FBF195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0FB5E8" w14:textId="32E2C39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C246B1" w14:textId="1265F6A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1EE419" w14:textId="6528F02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2146DB" w14:textId="6A11A10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A82D1A" w14:textId="4BA3D5F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D72DDC" w14:textId="2E51983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E0754F1" w14:textId="326C3BB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52A3D9" w14:textId="7788125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64B73D" w14:textId="39D6461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D67F4B" w14:textId="33F5D68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DE3BCE" w14:textId="3D34C26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A94CB1" w14:textId="3D4DEB2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6</w:t>
            </w:r>
          </w:p>
        </w:tc>
      </w:tr>
      <w:tr w:rsidR="00E91290" w:rsidRPr="00E91290" w14:paraId="3D85C3A5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BE5A290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D6</w:t>
            </w:r>
          </w:p>
          <w:p w14:paraId="139A580A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3892097</w:t>
            </w:r>
          </w:p>
          <w:p w14:paraId="2330366D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C&gt;T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BA4AF52" w14:textId="37856DA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E68759" w14:textId="04FC2F4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E341C3" w14:textId="162C485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5ECD47" w14:textId="19C58CE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F5E4F2" w14:textId="740687F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5D150C" w14:textId="35D3DDB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FD2E06" w14:textId="59C110B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DB6CA6" w14:textId="67C2D41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E41FA7" w14:textId="4FB145C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9F338A" w14:textId="5F515EE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89284D" w14:textId="718E86E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DBCC6A" w14:textId="6D10C01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3DF26B" w14:textId="369D100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F89F300" w14:textId="5BF6BBB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3C11DB" w14:textId="572822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</w:tr>
      <w:tr w:rsidR="00E91290" w:rsidRPr="00E91290" w14:paraId="3DB5E05D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FAF568D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D6</w:t>
            </w:r>
          </w:p>
          <w:p w14:paraId="14982F40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1058164</w:t>
            </w:r>
          </w:p>
          <w:p w14:paraId="2D595D6D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C&gt;G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861FAC2" w14:textId="73134EF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DDCE5A" w14:textId="2558121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421F6B" w14:textId="4333A0A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BC4C14" w14:textId="7AD6994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6BF46A6" w14:textId="7059971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062EAA" w14:textId="0FF5684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38F9DD" w14:textId="4DB5059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D65F6A" w14:textId="251FCAF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172DF7" w14:textId="291F573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4B2903" w14:textId="0C7D3C3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71081E" w14:textId="7FC7990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51514C" w14:textId="515AC56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A8A7C0" w14:textId="2933712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38541A" w14:textId="7EA6BC2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FF6442" w14:textId="33A0EB3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3</w:t>
            </w:r>
          </w:p>
        </w:tc>
      </w:tr>
      <w:tr w:rsidR="00E91290" w:rsidRPr="00E91290" w14:paraId="430A9ADB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56D25F5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D6</w:t>
            </w:r>
          </w:p>
          <w:p w14:paraId="5B76F7FB" w14:textId="77777777" w:rsid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61736512</w:t>
            </w:r>
          </w:p>
          <w:p w14:paraId="4755EE23" w14:textId="5610BEDD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C&gt;T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69D8F27" w14:textId="282C4FE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89AE3A" w14:textId="4BCA2FD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ED9F7E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0C7600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178D94" w14:textId="1978C16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9F4DB8" w14:textId="2187129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75555A" w14:textId="23C5D2E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581871" w14:textId="5714E52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AE6A1C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29A3D0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7E5521" w14:textId="6653BDF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94A27D" w14:textId="1DF803B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2A6489" w14:textId="49E3429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5FAE6B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B2FFC2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</w:tr>
      <w:tr w:rsidR="00E91290" w:rsidRPr="00E91290" w14:paraId="293D63C1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8E3942F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D6</w:t>
            </w:r>
          </w:p>
          <w:p w14:paraId="6731C8F6" w14:textId="77777777" w:rsid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28371706</w:t>
            </w:r>
          </w:p>
          <w:p w14:paraId="1DB893A3" w14:textId="7E142DE6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G&gt;A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D048F68" w14:textId="62280A9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FE75A7" w14:textId="4EDF4E0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F45E96" w14:textId="7EDF631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DD6EF1" w14:textId="64141BB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F5F435" w14:textId="60B4711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A67B3B" w14:textId="7E064B9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D26870" w14:textId="6F5073F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FD8101" w14:textId="5B7253B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4AE7FF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B2D303" w14:textId="6E296A1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560ED5" w14:textId="1173401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83B4B4" w14:textId="0A21606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B8477D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F9B680C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F33B79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</w:tr>
      <w:tr w:rsidR="00E91290" w:rsidRPr="00E91290" w14:paraId="5D0751C1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328B1F0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D6</w:t>
            </w:r>
          </w:p>
          <w:p w14:paraId="61368A6F" w14:textId="77777777" w:rsid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28371704</w:t>
            </w:r>
          </w:p>
          <w:p w14:paraId="3B3F2153" w14:textId="7BF781AB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T&gt;C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FEE3E85" w14:textId="704A76B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E17E8E" w14:textId="27DA3D1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C112BB" w14:textId="39A7723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F88797" w14:textId="21F1584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76AF35" w14:textId="5A55A17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2C47C5" w14:textId="41E3BE4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C9F6EE" w14:textId="1EFBC6A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12E24D" w14:textId="5C00869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8075A4" w14:textId="41C91DC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2E1455" w14:textId="2A25254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CECF2F" w14:textId="7FB8EFA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EEEA6E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A46C2E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D701F8" w14:textId="4917183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735817" w14:textId="49BA7D5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8</w:t>
            </w:r>
          </w:p>
        </w:tc>
      </w:tr>
      <w:tr w:rsidR="00E91290" w:rsidRPr="00E91290" w14:paraId="30290B13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CD84C6D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lastRenderedPageBreak/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D6</w:t>
            </w:r>
          </w:p>
          <w:p w14:paraId="66385CA6" w14:textId="77777777" w:rsid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28371703</w:t>
            </w:r>
          </w:p>
          <w:p w14:paraId="10F8E058" w14:textId="0469B459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G&gt;T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6C3556E" w14:textId="7ED8401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B11F0B" w14:textId="4BADD48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00F123" w14:textId="7015EA0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2FCD90" w14:textId="743D80A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EE0545" w14:textId="5406081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4D20EE" w14:textId="38BC869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F4FD7C" w14:textId="0597CEC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AD72A2" w14:textId="22D2BB2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13A2F7" w14:textId="442494B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5FD026" w14:textId="6A8950D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C1035F" w14:textId="4E4CA98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AB0484" w14:textId="0663445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D90DDA" w14:textId="44477B4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F52C20" w14:textId="1ADB9E7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AAAFD9" w14:textId="1FC29F8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8</w:t>
            </w:r>
          </w:p>
        </w:tc>
      </w:tr>
      <w:tr w:rsidR="00E91290" w:rsidRPr="00E91290" w14:paraId="7D8E6B1F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19A9977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D6</w:t>
            </w:r>
          </w:p>
          <w:p w14:paraId="12FE419A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1065852</w:t>
            </w:r>
          </w:p>
          <w:p w14:paraId="3F275C7B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G&gt;A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413A29D" w14:textId="15643D9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524942" w14:textId="2F8FCEF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D15C37" w14:textId="0D67B45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CB91C2" w14:textId="0446CD3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A388E7" w14:textId="3C34A7D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C8066C" w14:textId="0A9B9B4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AB247E" w14:textId="4E60804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A3C5A6" w14:textId="35245CA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E23CE9" w14:textId="77FDF52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44774AF" w14:textId="6403D9B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5446B4" w14:textId="27BD89B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2914CC" w14:textId="680C8F5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0FB2CC" w14:textId="4C59E9B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C4B0A08" w14:textId="2EC6F62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CCD183" w14:textId="5326780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6</w:t>
            </w:r>
          </w:p>
        </w:tc>
      </w:tr>
      <w:tr w:rsidR="00E91290" w:rsidRPr="00E91290" w14:paraId="4E4FC8C3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BB090FA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D6</w:t>
            </w:r>
          </w:p>
          <w:p w14:paraId="1FB6A575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1135840</w:t>
            </w:r>
          </w:p>
          <w:p w14:paraId="3CF63CCA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C&gt;G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D86EF91" w14:textId="107DC3E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A173E1" w14:textId="46082A6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E74F49" w14:textId="01F1656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D9877A" w14:textId="2B197BD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2F12A3" w14:textId="76B5A85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EABD58" w14:textId="172DDB2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6ED9C5" w14:textId="1F79D41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A53DB3" w14:textId="02AEC37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3CBB6B" w14:textId="1778C42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EEC4F8" w14:textId="055703A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075AC7" w14:textId="2C097C8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32415D" w14:textId="1F67804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0241B0" w14:textId="756E5DB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9EB98D" w14:textId="1DB50B8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415466" w14:textId="6593A46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3</w:t>
            </w:r>
          </w:p>
        </w:tc>
      </w:tr>
      <w:tr w:rsidR="00E91290" w:rsidRPr="00E91290" w14:paraId="6815B790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5D5B67B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D6</w:t>
            </w:r>
          </w:p>
          <w:p w14:paraId="14A8DE71" w14:textId="77777777" w:rsid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59421388</w:t>
            </w:r>
          </w:p>
          <w:p w14:paraId="52C67E20" w14:textId="1B472D7D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C&gt;T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3E16B9E" w14:textId="4FCC590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EA45A5" w14:textId="13D39F3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7E9C17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36ED54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3B9A96" w14:textId="05D54D6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A65BFC" w14:textId="2A575AB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23B72C" w14:textId="3BC5D7B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371117" w14:textId="7B54DAB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976DCF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5C587E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BBBFC1" w14:textId="707F08D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B80AD5" w14:textId="44813F2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845E4D" w14:textId="7A8406A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229068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0AB6DA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</w:tr>
      <w:tr w:rsidR="00E91290" w:rsidRPr="00E91290" w14:paraId="31302BED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42FFE82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D6</w:t>
            </w:r>
          </w:p>
          <w:p w14:paraId="0FEE6100" w14:textId="77777777" w:rsid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28371725</w:t>
            </w:r>
          </w:p>
          <w:p w14:paraId="604389FB" w14:textId="67890E16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C&gt;T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A114A56" w14:textId="4D2DB44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5D8B27" w14:textId="72DEDC2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B01CB4" w14:textId="086D517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49EE73" w14:textId="1E10CE8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4D6913" w14:textId="017BAC3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C4D9B0" w14:textId="50863B8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E02256" w14:textId="4DFC186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91F836" w14:textId="19029C7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EC0796" w14:textId="6FE7699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EBC268" w14:textId="5726CB9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8E0379" w14:textId="3102510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27FDD0" w14:textId="4A78D29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4111FE" w14:textId="3F03AF0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5C19AA" w14:textId="5C8FE8D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5140CE" w14:textId="097E732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</w:tr>
      <w:tr w:rsidR="00E91290" w:rsidRPr="00E91290" w14:paraId="6564A882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011FE23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C19</w:t>
            </w:r>
          </w:p>
          <w:p w14:paraId="2F65F1E2" w14:textId="77777777" w:rsid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12248560</w:t>
            </w:r>
          </w:p>
          <w:p w14:paraId="6D4F52CA" w14:textId="470BEBE8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C&gt;T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727F391" w14:textId="62B583A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B7AF9B" w14:textId="4AE0EC3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D8B46A" w14:textId="6866A1B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8DF797" w14:textId="472CB31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600E5B" w14:textId="295F14B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13A33C" w14:textId="2A75C4C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69F709" w14:textId="7F96EB9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36DDA0" w14:textId="121CD3A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E1164C" w14:textId="1183628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212CEA" w14:textId="3C342B3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C4D58A" w14:textId="62950D7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40E260" w14:textId="589BDA2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397582" w14:textId="0BD6E52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5DE700" w14:textId="25C11CC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73BE9F" w14:textId="0CE6891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4</w:t>
            </w:r>
          </w:p>
        </w:tc>
      </w:tr>
      <w:tr w:rsidR="00E91290" w:rsidRPr="00E91290" w14:paraId="54E53510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1A17FC1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C19</w:t>
            </w:r>
          </w:p>
          <w:p w14:paraId="30A7219E" w14:textId="77777777" w:rsid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12769205</w:t>
            </w:r>
          </w:p>
          <w:p w14:paraId="0BAF0AF9" w14:textId="74FD3354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A&gt;G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544AF99" w14:textId="6E05A56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1162D0" w14:textId="5D1481A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08A46D" w14:textId="0AB0417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989B6D" w14:textId="1EA7CAA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8F766B" w14:textId="64271B1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BED9AA" w14:textId="7FD476E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B10CB8" w14:textId="38938DF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41F75E" w14:textId="481EA79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BB82D3" w14:textId="10670A2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96C2E6" w14:textId="48047BD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BFEC96" w14:textId="2A38A85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E41A13" w14:textId="400BBAD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C90DBD" w14:textId="092C507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20E667" w14:textId="359E57A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33AF9F" w14:textId="59C1F0C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6</w:t>
            </w:r>
          </w:p>
        </w:tc>
      </w:tr>
      <w:tr w:rsidR="00E91290" w:rsidRPr="00E91290" w14:paraId="7A19E087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8317988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C19</w:t>
            </w:r>
          </w:p>
          <w:p w14:paraId="1D1044A1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4244285</w:t>
            </w:r>
          </w:p>
          <w:p w14:paraId="14258F76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G&gt;A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FFD5377" w14:textId="6EC1E83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7805E0" w14:textId="2B6FF8D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862FC6" w14:textId="168E7BB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E3B11E" w14:textId="2D792A7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0EC534" w14:textId="555A8BA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B05F04" w14:textId="26D926E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39F17E" w14:textId="4A3EE50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F27532" w14:textId="315B12C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86D3E8" w14:textId="133F852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7C55D5" w14:textId="040C805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F58B3F" w14:textId="36F7768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EBB294" w14:textId="2D421AE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2E7E33" w14:textId="184BB6E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AC71B3" w14:textId="5BD9363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92AD94" w14:textId="698EFCD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6</w:t>
            </w:r>
          </w:p>
        </w:tc>
      </w:tr>
      <w:tr w:rsidR="00E91290" w:rsidRPr="00E91290" w14:paraId="07CE32E7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DC78C1C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C19</w:t>
            </w:r>
          </w:p>
          <w:p w14:paraId="7B56EBC1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3758581</w:t>
            </w:r>
          </w:p>
          <w:p w14:paraId="509F464B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A&gt;G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9589CC4" w14:textId="7C833BE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82C5CD" w14:textId="3EF0195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EAFE98" w14:textId="3D1106F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36051A" w14:textId="4AA6D16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6EA843" w14:textId="468F249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39E8E1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A7F813" w14:textId="204B110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E4BFF4" w14:textId="556FD15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A4BF52" w14:textId="6D10362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4C71CC" w14:textId="7C79CC6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B6841D" w14:textId="29D700D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F720AE" w14:textId="45E71D6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AD8C5F" w14:textId="448C41C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EF1E8F" w14:textId="57741CF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742C24" w14:textId="4E25B61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89</w:t>
            </w:r>
          </w:p>
        </w:tc>
      </w:tr>
      <w:tr w:rsidR="00E91290" w:rsidRPr="00E91290" w14:paraId="76BC901D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C8388E2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C9</w:t>
            </w:r>
          </w:p>
          <w:p w14:paraId="2D270C16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1799853</w:t>
            </w:r>
          </w:p>
          <w:p w14:paraId="4E07747E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C&gt;T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F0CF113" w14:textId="01351A3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891D92" w14:textId="7369F21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4068AA" w14:textId="1D82B11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FC410F" w14:textId="33DCC56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58CDAB" w14:textId="3E0232C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D6DE34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175CDC" w14:textId="6E5B69E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525A4F" w14:textId="6EE3D97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5F623D" w14:textId="22DEC9E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489A52" w14:textId="7AF88D5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5525AB" w14:textId="03EE49D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92B77C" w14:textId="46F5A1C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95E9E3" w14:textId="72A3A45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23A8985" w14:textId="5F72718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BAAE46" w14:textId="7B6CC91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4</w:t>
            </w:r>
          </w:p>
        </w:tc>
      </w:tr>
      <w:tr w:rsidR="00E91290" w:rsidRPr="00E91290" w14:paraId="0493DCBF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AF19CD3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lastRenderedPageBreak/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C9</w:t>
            </w:r>
          </w:p>
          <w:p w14:paraId="621A20E5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1057910</w:t>
            </w:r>
          </w:p>
          <w:p w14:paraId="1F6CCDA8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A&gt;C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C1A5F0E" w14:textId="389910A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BD5855" w14:textId="1E1CA76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F269DB" w14:textId="78541C1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D3BA26" w14:textId="5DF8FDF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98F123" w14:textId="6DC9C0B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67A16F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A8F160" w14:textId="51D47F3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409F61" w14:textId="65D194A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2F2C39" w14:textId="1A2E102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C05456" w14:textId="35A06B0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70219C" w14:textId="5565F82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C64A9F" w14:textId="4052C6B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296D48" w14:textId="66DAB67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5253DA" w14:textId="7A17550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678CDE" w14:textId="12337EF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</w:tr>
      <w:tr w:rsidR="00E91290" w:rsidRPr="00E91290" w14:paraId="32BA84EB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788326D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C8</w:t>
            </w:r>
          </w:p>
          <w:p w14:paraId="14941C88" w14:textId="77777777" w:rsid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10509681</w:t>
            </w:r>
          </w:p>
          <w:p w14:paraId="7F034B6C" w14:textId="16C166DE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T&gt;C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C71678B" w14:textId="481F7C4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9E1C55" w14:textId="45A1B1B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B1C4BD" w14:textId="2548736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D57B07" w14:textId="2A85D53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DD7277" w14:textId="19E35BD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7D1E8B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096FC5" w14:textId="1E571FB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11B806" w14:textId="2016B89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CDA7C1" w14:textId="6D67630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A96E69" w14:textId="7C7D36A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FD56B5" w14:textId="0289119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F4502B" w14:textId="0CA4DB5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B4698D" w14:textId="5E12557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41F74C" w14:textId="3E0509A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B91DD7" w14:textId="53C2897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3</w:t>
            </w:r>
          </w:p>
        </w:tc>
      </w:tr>
      <w:tr w:rsidR="00E91290" w:rsidRPr="00E91290" w14:paraId="59AB5756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889ED9C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2C8</w:t>
            </w:r>
          </w:p>
          <w:p w14:paraId="44B0A94F" w14:textId="77777777" w:rsid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11572103</w:t>
            </w:r>
          </w:p>
          <w:p w14:paraId="1E6D4307" w14:textId="111744A2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T&gt;A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0B136B6" w14:textId="3E0EEC4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8CD5C9" w14:textId="1B2403A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F2488C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D61C78" w14:textId="617C7CC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0EF9F1" w14:textId="5A51D0F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975DED" w14:textId="5CB61DF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FB42F6" w14:textId="407A2E7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44A691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B6E24B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F141403" w14:textId="516864A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509CD8" w14:textId="4D699D4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9DD792" w14:textId="63BA869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63D25B" w14:textId="4C1459A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89D07E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1026BF" w14:textId="59266A2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1</w:t>
            </w:r>
          </w:p>
        </w:tc>
      </w:tr>
      <w:tr w:rsidR="00E91290" w:rsidRPr="00E91290" w14:paraId="4EB59618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D425217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3A5</w:t>
            </w:r>
          </w:p>
          <w:p w14:paraId="1453F9A6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776746</w:t>
            </w:r>
          </w:p>
          <w:p w14:paraId="749D1F1B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T&gt;C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ABF4BCA" w14:textId="1564A09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CB5D53" w14:textId="2322934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C803EE" w14:textId="465B919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4BA5F0" w14:textId="43CDA12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29D848" w14:textId="53ECFA2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5B11CE" w14:textId="2EE4DE0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C6E8E6" w14:textId="6D59E0F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E189F5" w14:textId="24A925E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766402" w14:textId="653B203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E758B4" w14:textId="3CD4DD9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4298CE" w14:textId="1E08FCA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ECDF25" w14:textId="436193F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394CC9" w14:textId="2FCD6DE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43734B" w14:textId="69CD1C2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AAC788" w14:textId="019A68A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7</w:t>
            </w:r>
          </w:p>
        </w:tc>
      </w:tr>
      <w:tr w:rsidR="00E91290" w:rsidRPr="00E91290" w14:paraId="0396C8DE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74BE53F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3A4</w:t>
            </w:r>
          </w:p>
          <w:p w14:paraId="25A66327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2242480</w:t>
            </w:r>
          </w:p>
          <w:p w14:paraId="7B368AA8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C&gt;T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67257C6" w14:textId="114BD72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9E33CE" w14:textId="111328D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361677" w14:textId="24B2084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08A8A5" w14:textId="3F42413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3AC4D7" w14:textId="1F7F675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9E5288" w14:textId="588D377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D110DC" w14:textId="4EB10B0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809F84" w14:textId="1C36F21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744B64" w14:textId="1288957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7D1D42" w14:textId="701F6AC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D85653" w14:textId="381F1F2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7496FB" w14:textId="419BC99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D0D315" w14:textId="5D6EDC1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3E9370" w14:textId="62662E7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AAFC1D" w14:textId="27DB2A8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7</w:t>
            </w:r>
          </w:p>
        </w:tc>
      </w:tr>
      <w:tr w:rsidR="00E91290" w:rsidRPr="00E91290" w14:paraId="51A66CAA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AA4A871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3A4</w:t>
            </w:r>
          </w:p>
          <w:p w14:paraId="29DECEF1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2740574</w:t>
            </w:r>
          </w:p>
          <w:p w14:paraId="63B5CFDC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C&gt;T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0F422BB" w14:textId="59CBE8D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E54AC8" w14:textId="3AAE8E7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72B53F" w14:textId="5D1A080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9FFC84" w14:textId="6D5070E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A72A80" w14:textId="434509D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161C1B" w14:textId="13F8FC0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412D14" w14:textId="2FE84FA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6B06A6" w14:textId="40E8B35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EAD27E" w14:textId="4AF9816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F99EA7E" w14:textId="5A0560D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C59886" w14:textId="6017A76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7921BA" w14:textId="42D830B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0F9644" w14:textId="5C4BE27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04834C" w14:textId="7B5B9F4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2DD739" w14:textId="283C7C5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6</w:t>
            </w:r>
          </w:p>
        </w:tc>
      </w:tr>
      <w:tr w:rsidR="00E91290" w:rsidRPr="00E91290" w14:paraId="4DDBB375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8A3901E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CYP1A1</w:t>
            </w:r>
          </w:p>
          <w:p w14:paraId="35DCD159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1048943</w:t>
            </w:r>
          </w:p>
          <w:p w14:paraId="7358264F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T&gt;C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7C2A2E2" w14:textId="0E94165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EF6715" w14:textId="75400EB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526633" w14:textId="3314EDD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2776A3" w14:textId="7EB0968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FF2953" w14:textId="209D192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E13462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A38EA2" w14:textId="4F6B3B0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A3C06E" w14:textId="0B0C36C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1A2529" w14:textId="3505589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41070A2" w14:textId="4AFF1B4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BDCF6B" w14:textId="4A23DAC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CB0A2C" w14:textId="4A348EB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520CB5" w14:textId="221682A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BE439D" w14:textId="17BA837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3498EF" w14:textId="07C3830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</w:tr>
      <w:tr w:rsidR="00E91290" w:rsidRPr="00E91290" w14:paraId="086301CE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08076E9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AHR</w:t>
            </w:r>
          </w:p>
          <w:p w14:paraId="5B5E6F3B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2066853</w:t>
            </w:r>
          </w:p>
          <w:p w14:paraId="50DE192E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G&gt;A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378CA7B" w14:textId="567DC6D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FCC98A" w14:textId="3CD3547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CCB2E3" w14:textId="67BAF10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F77CC3" w14:textId="258CA70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7A3DED" w14:textId="4A59669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A674F4" w14:textId="55C2F4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E195E6" w14:textId="5205FAF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40698D" w14:textId="5C59B23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1E2D9F" w14:textId="1B1F321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6C92014" w14:textId="727E234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E067A6" w14:textId="7D25228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F5109D" w14:textId="7BA3141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8B318C" w14:textId="343288C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F8B1E2" w14:textId="26BB55D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CD05C4" w14:textId="5789655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</w:tr>
      <w:tr w:rsidR="00E91290" w:rsidRPr="00E91290" w14:paraId="52AB2EB1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948E7E4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ABCB1</w:t>
            </w:r>
          </w:p>
          <w:p w14:paraId="5CF50E89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1045642</w:t>
            </w:r>
          </w:p>
          <w:p w14:paraId="403B8F83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A&gt;G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7FD6417" w14:textId="0163F9D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F5957A" w14:textId="2EE3E1D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746255" w14:textId="0FB30C9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ED17C5" w14:textId="24885E4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FB59F95" w14:textId="48383F3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B7E7C1" w14:textId="4C6838E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429BAC" w14:textId="66C7044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5AF70A" w14:textId="1250D66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C42782" w14:textId="39DAFF9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2C56C9" w14:textId="243A332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0A051C" w14:textId="0A71E87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72BD77" w14:textId="4CA5AD9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DB6436" w14:textId="36C4A4E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A02755" w14:textId="7541DD6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11DF2B" w14:textId="46B4B9B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3</w:t>
            </w:r>
          </w:p>
        </w:tc>
      </w:tr>
      <w:tr w:rsidR="00E91290" w:rsidRPr="00E91290" w14:paraId="77462C7C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C2B0D60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ABCB1</w:t>
            </w:r>
          </w:p>
          <w:p w14:paraId="6AACE3E1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2032582</w:t>
            </w:r>
          </w:p>
          <w:p w14:paraId="05AF1DF0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A&gt;C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A1C2295" w14:textId="122A82B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676FEB" w14:textId="18F6BEC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3D5047" w14:textId="2DAC5A3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3D9FB0" w14:textId="5579FE2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24125B" w14:textId="60F4F70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E10AB8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6510A1" w14:textId="74FFFE4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3BDDE2" w14:textId="2D4F59B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BC0870" w14:textId="7C18CFE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9C624A" w14:textId="41FF175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73942A" w14:textId="76929F2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07DC95" w14:textId="3C115D5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A62B5B" w14:textId="581B8A6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D9F2C3" w14:textId="0409DEC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42FF39" w14:textId="5CEF398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6</w:t>
            </w:r>
          </w:p>
        </w:tc>
      </w:tr>
      <w:tr w:rsidR="00E91290" w:rsidRPr="00E91290" w14:paraId="0BD3578D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A2577C6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lastRenderedPageBreak/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ABCB1</w:t>
            </w:r>
          </w:p>
          <w:p w14:paraId="6A70C1F7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2032582</w:t>
            </w:r>
          </w:p>
          <w:p w14:paraId="02CE152C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A&gt;T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70EF6CD" w14:textId="13E1771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1EEAB2" w14:textId="3925CCE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1E7F70" w14:textId="2302279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0BBE2F" w14:textId="39E97DF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8BEA64" w14:textId="6B06CE6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ABC595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C7DB5D" w14:textId="7598D7D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3770E6" w14:textId="42EB6DF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F319E5" w14:textId="135F0E2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354712" w14:textId="363D429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F4786C" w14:textId="49AEBA3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BC9CE1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DB2ED1" w14:textId="7777777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9FE1EB" w14:textId="0BC84FD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AAAD9F" w14:textId="4F112CE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5</w:t>
            </w:r>
          </w:p>
        </w:tc>
      </w:tr>
      <w:tr w:rsidR="00E91290" w:rsidRPr="00E91290" w14:paraId="439B12E6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5D264D6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SLC45A2</w:t>
            </w:r>
          </w:p>
          <w:p w14:paraId="33734172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35395</w:t>
            </w:r>
          </w:p>
          <w:p w14:paraId="67A2898E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T&gt;C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183EFF0" w14:textId="18C83C2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98C4D9" w14:textId="544E518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C47993" w14:textId="65248A1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78AD7A" w14:textId="1081887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A4208C" w14:textId="10A4523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81852F" w14:textId="2D08B12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DF2C3E" w14:textId="01FF1D6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B1545D" w14:textId="50B1543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FE47C7" w14:textId="5EC756E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148EE2" w14:textId="20021B9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BA5C07" w14:textId="6859490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694FFC" w14:textId="3749B4C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2E4F69" w14:textId="662312F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A95951" w14:textId="1A0390C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D46106" w14:textId="35010CD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2</w:t>
            </w:r>
          </w:p>
        </w:tc>
      </w:tr>
      <w:tr w:rsidR="00E91290" w:rsidRPr="00E91290" w14:paraId="13D477D0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31E0F8D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19175B">
              <w:rPr>
                <w:rFonts w:asciiTheme="majorHAnsi" w:hAnsiTheme="majorHAnsi"/>
                <w:i/>
                <w:iCs/>
              </w:rPr>
              <w:t>XRCC1</w:t>
            </w:r>
          </w:p>
          <w:p w14:paraId="7B202472" w14:textId="77777777" w:rsid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25487</w:t>
            </w:r>
          </w:p>
          <w:p w14:paraId="2F30D4BA" w14:textId="39EE041A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T&gt;C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F5DAEDF" w14:textId="11A8431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0A8FE8" w14:textId="7D7FDE3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3F8A87" w14:textId="084DC3C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B22F51" w14:textId="5C059A9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CDFAD7" w14:textId="026A2F6C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1CB75D" w14:textId="16615A0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B3398A" w14:textId="184D2C5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B312F0" w14:textId="2EB519C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EA56AE" w14:textId="699A226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0C34B7" w14:textId="127B378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4F32B6" w14:textId="35386C7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594F0E" w14:textId="159A490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3A84E2" w14:textId="7C3C54A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089FCD" w14:textId="53FB553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E7632D" w14:textId="055A9A1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6</w:t>
            </w:r>
          </w:p>
        </w:tc>
      </w:tr>
      <w:tr w:rsidR="00E91290" w:rsidRPr="00E91290" w14:paraId="7D7678E4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9051E75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XRCC3</w:t>
            </w:r>
          </w:p>
          <w:p w14:paraId="346E5BAD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861539</w:t>
            </w:r>
          </w:p>
          <w:p w14:paraId="08BFC847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G&gt;A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07309C2" w14:textId="7A0E9A6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4A39A3" w14:textId="1DC8B59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91D3BD" w14:textId="36A57AA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74FC55" w14:textId="5AFD694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0140B1" w14:textId="367C9E1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1B8ACA" w14:textId="12ACC53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A81B9B" w14:textId="6B0EBF8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37FA4D" w14:textId="7AE8F0C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8A3283" w14:textId="71D45A4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C0C3ED" w14:textId="611F994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2929FF" w14:textId="1DC2C68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3CFFBD" w14:textId="27ACE7A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2BE947" w14:textId="435CC79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A106C2" w14:textId="3AF5303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8D22A1" w14:textId="1C24D2F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1</w:t>
            </w:r>
          </w:p>
        </w:tc>
      </w:tr>
      <w:tr w:rsidR="00E91290" w:rsidRPr="00E91290" w14:paraId="64AA5217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508AD27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ERCC2</w:t>
            </w:r>
          </w:p>
          <w:p w14:paraId="78E7816A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13181</w:t>
            </w:r>
          </w:p>
          <w:p w14:paraId="645CADF3" w14:textId="77777777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T&gt;G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28A3997" w14:textId="4D53643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D0286E" w14:textId="6F1E3E9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ABBDE2" w14:textId="7942008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A04A3D" w14:textId="685A443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4CD668" w14:textId="3F8419D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CA423B" w14:textId="653B122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5B7B05" w14:textId="15DBAC75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8B4164" w14:textId="1C57B60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585340" w14:textId="3507787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7E8164" w14:textId="10ACCAE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368336" w14:textId="73919B5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549D11" w14:textId="5A9543D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1A559D" w14:textId="78B9495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5349F7" w14:textId="6C39D60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497214" w14:textId="51F8C04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5</w:t>
            </w:r>
          </w:p>
        </w:tc>
      </w:tr>
      <w:tr w:rsidR="00E91290" w:rsidRPr="00E91290" w14:paraId="32A8616E" w14:textId="77777777" w:rsidTr="00E91290">
        <w:trPr>
          <w:trHeight w:val="397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51C1A9D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MGMT</w:t>
            </w:r>
          </w:p>
          <w:p w14:paraId="2DFACFD7" w14:textId="77777777" w:rsid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10764896</w:t>
            </w:r>
          </w:p>
          <w:p w14:paraId="5235E634" w14:textId="1B2322CD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G&gt;A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8CD4BC1" w14:textId="3BD57F1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E01668" w14:textId="34FF2A9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C8982F" w14:textId="17BEAB6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82F50D" w14:textId="3174EFE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FFD37B" w14:textId="088A332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60F4C5" w14:textId="5291639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9AF04D" w14:textId="1E2B6C8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017F6E" w14:textId="464BD5F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828769" w14:textId="6946E59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91A8EE" w14:textId="4095518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0A6782" w14:textId="261F1933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31D724" w14:textId="046B8DFE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177618" w14:textId="17620B9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1A2D6B" w14:textId="101A6E94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4D2C47" w14:textId="60827BA6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56</w:t>
            </w:r>
          </w:p>
        </w:tc>
      </w:tr>
      <w:tr w:rsidR="00E91290" w:rsidRPr="00E91290" w14:paraId="2AFD4CED" w14:textId="77777777" w:rsidTr="00E91290">
        <w:trPr>
          <w:trHeight w:val="288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0AE974D" w14:textId="77777777" w:rsidR="00E91290" w:rsidRPr="0019175B" w:rsidRDefault="00E91290" w:rsidP="00315CC9">
            <w:pPr>
              <w:spacing w:after="0" w:line="240" w:lineRule="auto"/>
              <w:rPr>
                <w:rFonts w:asciiTheme="majorHAnsi" w:hAnsiTheme="majorHAnsi"/>
                <w:i/>
                <w:iCs/>
              </w:rPr>
            </w:pPr>
            <w:r w:rsidRPr="00E91290">
              <w:rPr>
                <w:rFonts w:asciiTheme="majorHAnsi" w:hAnsiTheme="majorHAnsi"/>
              </w:rPr>
              <w:t xml:space="preserve"> </w:t>
            </w:r>
            <w:r w:rsidRPr="0019175B">
              <w:rPr>
                <w:rFonts w:asciiTheme="majorHAnsi" w:hAnsiTheme="majorHAnsi"/>
                <w:i/>
                <w:iCs/>
              </w:rPr>
              <w:t>MGMT</w:t>
            </w:r>
          </w:p>
          <w:p w14:paraId="5F79F93C" w14:textId="77777777" w:rsid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rs11016885</w:t>
            </w:r>
          </w:p>
          <w:p w14:paraId="44EF0C63" w14:textId="0A043BE2" w:rsidR="00E91290" w:rsidRPr="00E91290" w:rsidRDefault="00E91290" w:rsidP="00315CC9">
            <w:pPr>
              <w:spacing w:after="0" w:line="240" w:lineRule="auto"/>
              <w:rPr>
                <w:rFonts w:asciiTheme="majorHAnsi" w:hAnsiTheme="majorHAnsi"/>
              </w:rPr>
            </w:pPr>
            <w:r w:rsidRPr="00E91290">
              <w:rPr>
                <w:rFonts w:asciiTheme="majorHAnsi" w:hAnsiTheme="majorHAnsi"/>
              </w:rPr>
              <w:t>T&gt;C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1BAFA46" w14:textId="72429AF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20193D" w14:textId="5F3E6C79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74E969" w14:textId="03C8E681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2B6072" w14:textId="1A01AA18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1FE6A2" w14:textId="56D368F0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DF99F0" w14:textId="15D60DB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2151CB" w14:textId="4C168B8A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4BCF22" w14:textId="07CD8F5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5624E5" w14:textId="7268C7A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D21AFE" w14:textId="680E96C7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6245C9" w14:textId="33D8AEA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1BFCC0" w14:textId="2B70BC4B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BC10BA" w14:textId="1F5C423F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DA8FE5" w14:textId="373175BD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CEF797" w14:textId="3B626732" w:rsidR="00E91290" w:rsidRPr="00E91290" w:rsidRDefault="00E91290" w:rsidP="00315CC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</w:pP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0</w:t>
            </w:r>
            <w:r w:rsidR="006D78D6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E91290">
              <w:rPr>
                <w:rFonts w:asciiTheme="majorHAnsi" w:eastAsia="Times New Roman" w:hAnsiTheme="majorHAnsi" w:cs="Calibri"/>
                <w:color w:val="000000"/>
                <w:kern w:val="0"/>
                <w:lang w:eastAsia="es-ES"/>
                <w14:ligatures w14:val="none"/>
              </w:rPr>
              <w:t>31</w:t>
            </w:r>
          </w:p>
        </w:tc>
      </w:tr>
      <w:tr w:rsidR="00E91290" w:rsidRPr="004C3791" w14:paraId="1A5D399C" w14:textId="77777777" w:rsidTr="00E91290">
        <w:trPr>
          <w:trHeight w:val="288"/>
        </w:trPr>
        <w:tc>
          <w:tcPr>
            <w:tcW w:w="12333" w:type="dxa"/>
            <w:gridSpan w:val="16"/>
            <w:shd w:val="clear" w:color="auto" w:fill="auto"/>
            <w:noWrap/>
            <w:vAlign w:val="bottom"/>
          </w:tcPr>
          <w:p w14:paraId="527CD752" w14:textId="0985FC14" w:rsidR="00E91290" w:rsidRPr="00E91290" w:rsidRDefault="004C3791" w:rsidP="00315CC9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</w:pPr>
            <w:r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 xml:space="preserve">World: N=2504, </w:t>
            </w:r>
            <w:r w:rsidR="00E91290" w:rsidRPr="00E91290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EUR: European</w:t>
            </w:r>
            <w:r w:rsidR="007E540E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 xml:space="preserve"> N=503</w:t>
            </w:r>
            <w:r w:rsidR="00E91290" w:rsidRPr="00E91290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, IBS: Iberians</w:t>
            </w:r>
            <w:r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 xml:space="preserve"> N=107</w:t>
            </w:r>
            <w:r w:rsidR="00E91290" w:rsidRPr="00E91290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, AFR: African</w:t>
            </w:r>
            <w:r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 xml:space="preserve"> N=661</w:t>
            </w:r>
            <w:r w:rsidR="00E91290" w:rsidRPr="00E91290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, YRI: Yorubas</w:t>
            </w:r>
            <w:r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 xml:space="preserve"> N=108</w:t>
            </w:r>
            <w:r w:rsidR="00E91290" w:rsidRPr="00E91290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, AMR: American</w:t>
            </w:r>
            <w:r w:rsidR="009629C3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 xml:space="preserve"> N=347</w:t>
            </w:r>
            <w:r w:rsidR="00E91290" w:rsidRPr="00E91290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, CLM: Colombians</w:t>
            </w:r>
            <w:r w:rsidR="009629C3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 xml:space="preserve"> N=94</w:t>
            </w:r>
            <w:r w:rsidR="00E91290" w:rsidRPr="00E91290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, MXL: Mexicans</w:t>
            </w:r>
            <w:r w:rsidR="009629C3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 xml:space="preserve">  N=</w:t>
            </w:r>
            <w:r w:rsidR="000414C6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64</w:t>
            </w:r>
            <w:r w:rsidR="00E91290" w:rsidRPr="00E91290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, PEL: Peruvians</w:t>
            </w:r>
            <w:r w:rsidR="009629C3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 xml:space="preserve">  N=</w:t>
            </w:r>
            <w:r w:rsidR="000414C6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85</w:t>
            </w:r>
            <w:r w:rsidR="00E91290" w:rsidRPr="00E91290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, PUR: Puerto Ricans</w:t>
            </w:r>
            <w:r w:rsidR="009629C3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 xml:space="preserve">  N=</w:t>
            </w:r>
            <w:r w:rsidR="000414C6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104</w:t>
            </w:r>
            <w:r w:rsidR="00E91290" w:rsidRPr="00E91290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, LAC1: Latin American individuals with Afro-Caribbean Ancestry</w:t>
            </w:r>
            <w:r w:rsidR="009629C3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 xml:space="preserve"> N=variable sample size depending the SNV</w:t>
            </w:r>
            <w:r w:rsidR="00E91290" w:rsidRPr="00E91290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, LAC2: Latin American individuals with mostly European and Native American Ancestry</w:t>
            </w:r>
            <w:r w:rsidR="009629C3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 xml:space="preserve"> N=variable sample size depending the SNV</w:t>
            </w:r>
            <w:r w:rsidR="00E91290" w:rsidRPr="00E91290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, SAS: South Asians</w:t>
            </w:r>
            <w:r w:rsidR="009629C3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 xml:space="preserve">  N=</w:t>
            </w:r>
            <w:r w:rsidR="007E540E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489</w:t>
            </w:r>
            <w:r w:rsidR="00E91290" w:rsidRPr="00E91290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, EAS: East Asians</w:t>
            </w:r>
            <w:r w:rsidR="009629C3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 xml:space="preserve"> N=</w:t>
            </w:r>
            <w:r w:rsidR="007E540E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504</w:t>
            </w:r>
            <w:r w:rsidR="00E91290" w:rsidRPr="00E91290">
              <w:rPr>
                <w:rFonts w:asciiTheme="majorHAnsi" w:eastAsia="Times New Roman" w:hAnsiTheme="majorHAnsi" w:cs="Calibri"/>
                <w:color w:val="000000"/>
                <w:kern w:val="0"/>
                <w:lang w:val="en-US" w:eastAsia="es-ES"/>
                <w14:ligatures w14:val="none"/>
              </w:rPr>
              <w:t>.  Data collected from 1000 Genome Project.</w:t>
            </w:r>
          </w:p>
        </w:tc>
      </w:tr>
    </w:tbl>
    <w:p w14:paraId="361A0480" w14:textId="77777777" w:rsidR="00E91290" w:rsidRPr="00093AB0" w:rsidRDefault="00E91290">
      <w:pPr>
        <w:rPr>
          <w:lang w:val="en-US"/>
        </w:rPr>
      </w:pPr>
    </w:p>
    <w:sectPr w:rsidR="00E91290" w:rsidRPr="00093AB0" w:rsidSect="00E91290">
      <w:pgSz w:w="16838" w:h="11906" w:orient="landscape"/>
      <w:pgMar w:top="2269" w:right="1417" w:bottom="127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6D47"/>
    <w:rsid w:val="00014300"/>
    <w:rsid w:val="000414C6"/>
    <w:rsid w:val="00093AB0"/>
    <w:rsid w:val="0019175B"/>
    <w:rsid w:val="002A4A50"/>
    <w:rsid w:val="00447C13"/>
    <w:rsid w:val="00451B38"/>
    <w:rsid w:val="004708B1"/>
    <w:rsid w:val="004C3791"/>
    <w:rsid w:val="00530268"/>
    <w:rsid w:val="005A6903"/>
    <w:rsid w:val="00607627"/>
    <w:rsid w:val="006D78D6"/>
    <w:rsid w:val="006F06B6"/>
    <w:rsid w:val="00714C86"/>
    <w:rsid w:val="00717759"/>
    <w:rsid w:val="00764DEF"/>
    <w:rsid w:val="007E540E"/>
    <w:rsid w:val="00887405"/>
    <w:rsid w:val="00921148"/>
    <w:rsid w:val="009629C3"/>
    <w:rsid w:val="009D3EAF"/>
    <w:rsid w:val="00B65FC2"/>
    <w:rsid w:val="00C05F4D"/>
    <w:rsid w:val="00C16D47"/>
    <w:rsid w:val="00D002C9"/>
    <w:rsid w:val="00E91290"/>
    <w:rsid w:val="00F15976"/>
    <w:rsid w:val="00F7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FF22C"/>
  <w15:chartTrackingRefBased/>
  <w15:docId w15:val="{4E43E58E-4A95-4874-A7AE-FA7821ED3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16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002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6</Pages>
  <Words>911</Words>
  <Characters>5014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Reyes</dc:creator>
  <cp:keywords/>
  <dc:description/>
  <cp:lastModifiedBy>Elizabeth Reyes</cp:lastModifiedBy>
  <cp:revision>19</cp:revision>
  <dcterms:created xsi:type="dcterms:W3CDTF">2024-07-09T14:22:00Z</dcterms:created>
  <dcterms:modified xsi:type="dcterms:W3CDTF">2024-09-07T20:48:00Z</dcterms:modified>
</cp:coreProperties>
</file>